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15E4C9" w14:textId="125C745F" w:rsidR="001E6F38" w:rsidRPr="004D186F" w:rsidRDefault="00CE067D" w:rsidP="004D186F">
      <w:pPr>
        <w:spacing w:line="360" w:lineRule="auto"/>
      </w:pPr>
      <w:r w:rsidRPr="004D186F">
        <w:t xml:space="preserve">SUPPLEMENTARY MATERIAL - </w:t>
      </w:r>
      <w:r w:rsidR="002A5F70" w:rsidRPr="004D186F">
        <w:t xml:space="preserve">An Exploratory Trial of a Single Dose of CAM2043 (Treprostinil Subcutaneous Depot) in Systemic Sclerosis-related Raynaud’s Phenomenon </w:t>
      </w:r>
    </w:p>
    <w:p w14:paraId="2CA7D776" w14:textId="77777777" w:rsidR="00CE067D" w:rsidRPr="004D186F" w:rsidRDefault="00CE067D" w:rsidP="004D186F">
      <w:pPr>
        <w:spacing w:line="360" w:lineRule="auto"/>
        <w:rPr>
          <w:b/>
          <w:bCs/>
        </w:rPr>
      </w:pPr>
    </w:p>
    <w:p w14:paraId="2BC6C0FE" w14:textId="315B4610" w:rsidR="003A3B2A" w:rsidRPr="004D186F" w:rsidRDefault="00493F73" w:rsidP="004D186F">
      <w:pPr>
        <w:keepNext/>
        <w:spacing w:line="360" w:lineRule="auto"/>
        <w:rPr>
          <w:b/>
          <w:bCs/>
        </w:rPr>
      </w:pPr>
      <w:r w:rsidRPr="004D186F">
        <w:rPr>
          <w:b/>
          <w:bCs/>
        </w:rPr>
        <w:t xml:space="preserve">Supplementary Figure </w:t>
      </w:r>
      <w:r w:rsidR="004D186F" w:rsidRPr="004D186F">
        <w:rPr>
          <w:b/>
          <w:bCs/>
        </w:rPr>
        <w:t>S</w:t>
      </w:r>
      <w:r w:rsidRPr="004D186F">
        <w:rPr>
          <w:b/>
          <w:bCs/>
        </w:rPr>
        <w:t>1</w:t>
      </w:r>
      <w:r w:rsidR="00C6503B" w:rsidRPr="004D186F">
        <w:rPr>
          <w:b/>
          <w:bCs/>
        </w:rPr>
        <w:t xml:space="preserve">: Schematic design of the trial  </w:t>
      </w:r>
    </w:p>
    <w:p w14:paraId="1928070A" w14:textId="2C3B16A8" w:rsidR="00493F73" w:rsidRPr="004D186F" w:rsidRDefault="00A63262" w:rsidP="004D186F">
      <w:pPr>
        <w:spacing w:line="360" w:lineRule="auto"/>
        <w:rPr>
          <w:b/>
          <w:bCs/>
        </w:rPr>
      </w:pPr>
      <w:r w:rsidRPr="004D186F">
        <w:rPr>
          <w:b/>
          <w:bCs/>
          <w:noProof/>
        </w:rPr>
        <w:drawing>
          <wp:inline distT="0" distB="0" distL="0" distR="0" wp14:anchorId="69ED08BA" wp14:editId="69C9DB19">
            <wp:extent cx="5940000" cy="2266969"/>
            <wp:effectExtent l="0" t="0" r="0" b="0"/>
            <wp:docPr id="147889288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000" cy="22669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320FB1" w14:textId="101F336A" w:rsidR="00A63262" w:rsidRPr="004D186F" w:rsidRDefault="00A63262" w:rsidP="004D186F">
      <w:pPr>
        <w:spacing w:line="360" w:lineRule="auto"/>
        <w:rPr>
          <w:lang w:val="en-US"/>
        </w:rPr>
      </w:pPr>
      <w:r w:rsidRPr="004D186F">
        <w:rPr>
          <w:lang w:val="en-US"/>
        </w:rPr>
        <w:t xml:space="preserve">Triangles indicate days when cold challenges were performed. On Day 1, cold challenges were performed pre-dose and at </w:t>
      </w:r>
      <w:proofErr w:type="gramStart"/>
      <w:r w:rsidRPr="004D186F">
        <w:rPr>
          <w:lang w:val="en-US"/>
        </w:rPr>
        <w:t>3 and 6 hours</w:t>
      </w:r>
      <w:proofErr w:type="gramEnd"/>
      <w:r w:rsidRPr="004D186F">
        <w:rPr>
          <w:lang w:val="en-US"/>
        </w:rPr>
        <w:t xml:space="preserve"> post-dose.</w:t>
      </w:r>
    </w:p>
    <w:p w14:paraId="251DDFF4" w14:textId="77777777" w:rsidR="00034B98" w:rsidRPr="004D186F" w:rsidRDefault="00034B98" w:rsidP="004D186F">
      <w:pPr>
        <w:spacing w:line="360" w:lineRule="auto"/>
      </w:pPr>
      <w:r w:rsidRPr="004D186F">
        <w:br w:type="page"/>
      </w:r>
    </w:p>
    <w:p w14:paraId="21AA8111" w14:textId="159BACE8" w:rsidR="00C52FD4" w:rsidRPr="004D186F" w:rsidRDefault="00C52FD4" w:rsidP="004D186F">
      <w:pPr>
        <w:keepNext/>
        <w:spacing w:line="360" w:lineRule="auto"/>
        <w:rPr>
          <w:b/>
          <w:bCs/>
        </w:rPr>
      </w:pPr>
      <w:r w:rsidRPr="004D186F">
        <w:rPr>
          <w:b/>
          <w:bCs/>
        </w:rPr>
        <w:lastRenderedPageBreak/>
        <w:t xml:space="preserve">Supplementary Figure </w:t>
      </w:r>
      <w:r w:rsidR="004D186F" w:rsidRPr="004D186F">
        <w:rPr>
          <w:b/>
          <w:bCs/>
        </w:rPr>
        <w:t>S</w:t>
      </w:r>
      <w:r w:rsidRPr="004D186F">
        <w:rPr>
          <w:b/>
          <w:bCs/>
        </w:rPr>
        <w:t xml:space="preserve">2: </w:t>
      </w:r>
      <w:r w:rsidR="00C6503B" w:rsidRPr="004D186F">
        <w:rPr>
          <w:b/>
          <w:bCs/>
        </w:rPr>
        <w:t>Disposition of patients</w:t>
      </w:r>
    </w:p>
    <w:p w14:paraId="1C03DF0E" w14:textId="7E54213F" w:rsidR="000B3745" w:rsidRPr="004D186F" w:rsidRDefault="001247EA" w:rsidP="004D186F">
      <w:pPr>
        <w:spacing w:line="360" w:lineRule="auto"/>
        <w:rPr>
          <w:b/>
          <w:bCs/>
        </w:rPr>
      </w:pPr>
      <w:r w:rsidRPr="004D186F">
        <w:rPr>
          <w:b/>
          <w:bCs/>
          <w:noProof/>
        </w:rPr>
        <w:drawing>
          <wp:inline distT="0" distB="0" distL="0" distR="0" wp14:anchorId="7E416A0B" wp14:editId="66E45AF6">
            <wp:extent cx="2875123" cy="3667125"/>
            <wp:effectExtent l="0" t="0" r="1905" b="0"/>
            <wp:docPr id="110502034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3808" cy="36782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2BC4C6" w14:textId="6E402755" w:rsidR="000B3745" w:rsidRPr="004D186F" w:rsidRDefault="000B3745" w:rsidP="004D186F">
      <w:pPr>
        <w:spacing w:line="360" w:lineRule="auto"/>
        <w:rPr>
          <w:b/>
          <w:bCs/>
        </w:rPr>
      </w:pPr>
      <w:r w:rsidRPr="004D186F">
        <w:t>The patient who received the 5-mg CAM2043 dose presented with 5 severe events (injection site erythema/pain/swelling, headache</w:t>
      </w:r>
      <w:r w:rsidR="001E6F38" w:rsidRPr="004D186F">
        <w:t>,</w:t>
      </w:r>
      <w:r w:rsidRPr="004D186F">
        <w:t xml:space="preserve"> pain in jaw)</w:t>
      </w:r>
      <w:r w:rsidR="001247EA" w:rsidRPr="004D186F">
        <w:t>. F</w:t>
      </w:r>
      <w:r w:rsidRPr="004D186F">
        <w:t>or this reason</w:t>
      </w:r>
      <w:r w:rsidR="001247EA" w:rsidRPr="004D186F">
        <w:t>,</w:t>
      </w:r>
      <w:r w:rsidRPr="004D186F">
        <w:t xml:space="preserve"> the protocol was amended and the dose reduced to 2.5 mg for the remaining patients.  </w:t>
      </w:r>
    </w:p>
    <w:p w14:paraId="33E4A0A4" w14:textId="77777777" w:rsidR="000B3745" w:rsidRPr="004D186F" w:rsidRDefault="000B3745" w:rsidP="004D186F">
      <w:pPr>
        <w:spacing w:line="360" w:lineRule="auto"/>
        <w:rPr>
          <w:b/>
          <w:bCs/>
        </w:rPr>
      </w:pPr>
    </w:p>
    <w:p w14:paraId="5F1D7BF5" w14:textId="77777777" w:rsidR="00034B98" w:rsidRPr="004D186F" w:rsidRDefault="00034B98" w:rsidP="004D186F">
      <w:pPr>
        <w:spacing w:line="360" w:lineRule="auto"/>
      </w:pPr>
      <w:r w:rsidRPr="004D186F">
        <w:br w:type="page"/>
      </w:r>
    </w:p>
    <w:p w14:paraId="46058B1A" w14:textId="4C85BF8C" w:rsidR="001C4049" w:rsidRPr="004D186F" w:rsidRDefault="001C4049" w:rsidP="004D186F">
      <w:pPr>
        <w:keepNext/>
        <w:spacing w:line="360" w:lineRule="auto"/>
        <w:rPr>
          <w:b/>
          <w:bCs/>
        </w:rPr>
      </w:pPr>
      <w:r w:rsidRPr="004D186F">
        <w:rPr>
          <w:b/>
          <w:bCs/>
        </w:rPr>
        <w:lastRenderedPageBreak/>
        <w:t xml:space="preserve">Supplementary Table </w:t>
      </w:r>
      <w:r w:rsidR="004D186F" w:rsidRPr="004D186F">
        <w:rPr>
          <w:b/>
          <w:bCs/>
        </w:rPr>
        <w:t>S</w:t>
      </w:r>
      <w:r w:rsidRPr="004D186F">
        <w:rPr>
          <w:b/>
          <w:bCs/>
        </w:rPr>
        <w:t>1</w:t>
      </w:r>
      <w:r w:rsidR="004D186F" w:rsidRPr="004D186F">
        <w:rPr>
          <w:b/>
          <w:bCs/>
        </w:rPr>
        <w:t xml:space="preserve">: </w:t>
      </w:r>
      <w:r w:rsidRPr="004D186F">
        <w:rPr>
          <w:b/>
          <w:bCs/>
        </w:rPr>
        <w:t>Demographics and baseline characteristics</w:t>
      </w:r>
      <w:r w:rsidR="00C71A1C" w:rsidRPr="004D186F">
        <w:rPr>
          <w:b/>
          <w:bCs/>
        </w:rPr>
        <w:t xml:space="preserve"> of the 10 patients receiving trial treat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90"/>
        <w:gridCol w:w="1678"/>
      </w:tblGrid>
      <w:tr w:rsidR="001C4049" w:rsidRPr="004D186F" w14:paraId="48638319" w14:textId="77777777" w:rsidTr="00BD00FB">
        <w:tc>
          <w:tcPr>
            <w:tcW w:w="0" w:type="auto"/>
            <w:shd w:val="clear" w:color="auto" w:fill="auto"/>
          </w:tcPr>
          <w:p w14:paraId="322D1774" w14:textId="77777777" w:rsidR="001C4049" w:rsidRPr="004D186F" w:rsidRDefault="001C4049" w:rsidP="004D186F">
            <w:pPr>
              <w:spacing w:line="360" w:lineRule="auto"/>
              <w:rPr>
                <w:b/>
                <w:bCs/>
                <w:lang w:val="en-GB"/>
              </w:rPr>
            </w:pPr>
            <w:r w:rsidRPr="004D186F">
              <w:rPr>
                <w:b/>
                <w:bCs/>
                <w:lang w:val="en-GB"/>
              </w:rPr>
              <w:t>Number of patients</w:t>
            </w:r>
          </w:p>
        </w:tc>
        <w:tc>
          <w:tcPr>
            <w:tcW w:w="0" w:type="auto"/>
            <w:shd w:val="clear" w:color="auto" w:fill="auto"/>
          </w:tcPr>
          <w:p w14:paraId="06E98A19" w14:textId="06192408" w:rsidR="001C4049" w:rsidRPr="004D186F" w:rsidRDefault="001C4049" w:rsidP="004D186F">
            <w:pPr>
              <w:spacing w:line="360" w:lineRule="auto"/>
              <w:jc w:val="center"/>
              <w:rPr>
                <w:lang w:val="en-GB"/>
              </w:rPr>
            </w:pPr>
            <w:r w:rsidRPr="004D186F">
              <w:rPr>
                <w:lang w:val="en-GB"/>
              </w:rPr>
              <w:t>10</w:t>
            </w:r>
          </w:p>
        </w:tc>
      </w:tr>
      <w:tr w:rsidR="001C4049" w:rsidRPr="004D186F" w14:paraId="2D1D5F1F" w14:textId="77777777" w:rsidTr="00BD00FB">
        <w:tc>
          <w:tcPr>
            <w:tcW w:w="0" w:type="auto"/>
            <w:shd w:val="clear" w:color="auto" w:fill="auto"/>
          </w:tcPr>
          <w:p w14:paraId="6BA425B3" w14:textId="279762CF" w:rsidR="00006EB9" w:rsidRPr="004D186F" w:rsidRDefault="001C4049" w:rsidP="004D186F">
            <w:pPr>
              <w:spacing w:line="360" w:lineRule="auto"/>
              <w:rPr>
                <w:lang w:val="en-GB"/>
              </w:rPr>
            </w:pPr>
            <w:r w:rsidRPr="004D186F">
              <w:rPr>
                <w:b/>
                <w:bCs/>
                <w:lang w:val="en-GB"/>
              </w:rPr>
              <w:t>Age</w:t>
            </w:r>
            <w:r w:rsidRPr="004D186F">
              <w:rPr>
                <w:lang w:val="en-GB"/>
              </w:rPr>
              <w:t xml:space="preserve"> (years)</w:t>
            </w:r>
          </w:p>
        </w:tc>
        <w:tc>
          <w:tcPr>
            <w:tcW w:w="0" w:type="auto"/>
            <w:shd w:val="clear" w:color="auto" w:fill="auto"/>
          </w:tcPr>
          <w:p w14:paraId="13473087" w14:textId="3B22138E" w:rsidR="001C4049" w:rsidRPr="004D186F" w:rsidRDefault="001C4049" w:rsidP="004D186F">
            <w:pPr>
              <w:spacing w:line="360" w:lineRule="auto"/>
              <w:jc w:val="center"/>
            </w:pPr>
            <w:r w:rsidRPr="004D186F">
              <w:rPr>
                <w:lang w:val="en-GB"/>
              </w:rPr>
              <w:t>54.0 (43.0; 65.0)</w:t>
            </w:r>
          </w:p>
        </w:tc>
      </w:tr>
      <w:tr w:rsidR="001C4049" w:rsidRPr="004D186F" w14:paraId="3196DB26" w14:textId="77777777" w:rsidTr="00BD00FB">
        <w:tc>
          <w:tcPr>
            <w:tcW w:w="0" w:type="auto"/>
            <w:shd w:val="clear" w:color="auto" w:fill="auto"/>
          </w:tcPr>
          <w:p w14:paraId="2CA941C1" w14:textId="77777777" w:rsidR="001C4049" w:rsidRPr="004D186F" w:rsidRDefault="001C4049" w:rsidP="004D186F">
            <w:pPr>
              <w:spacing w:line="360" w:lineRule="auto"/>
              <w:rPr>
                <w:lang w:val="en-GB"/>
              </w:rPr>
            </w:pPr>
            <w:r w:rsidRPr="004D186F">
              <w:rPr>
                <w:b/>
                <w:bCs/>
                <w:lang w:val="en-GB"/>
              </w:rPr>
              <w:t>Sex</w:t>
            </w:r>
            <w:r w:rsidRPr="004D186F">
              <w:rPr>
                <w:lang w:val="en-GB"/>
              </w:rPr>
              <w:t xml:space="preserve"> (females); N (%)</w:t>
            </w:r>
          </w:p>
        </w:tc>
        <w:tc>
          <w:tcPr>
            <w:tcW w:w="0" w:type="auto"/>
            <w:shd w:val="clear" w:color="auto" w:fill="auto"/>
          </w:tcPr>
          <w:p w14:paraId="744C63A0" w14:textId="1F4BBC7E" w:rsidR="001C4049" w:rsidRPr="004D186F" w:rsidRDefault="001C4049" w:rsidP="004D186F">
            <w:pPr>
              <w:spacing w:line="360" w:lineRule="auto"/>
              <w:jc w:val="center"/>
              <w:rPr>
                <w:lang w:val="en-GB"/>
              </w:rPr>
            </w:pPr>
            <w:r w:rsidRPr="004D186F">
              <w:rPr>
                <w:lang w:val="en-GB"/>
              </w:rPr>
              <w:t>10 (100)</w:t>
            </w:r>
          </w:p>
        </w:tc>
      </w:tr>
      <w:tr w:rsidR="001C4049" w:rsidRPr="004D186F" w14:paraId="30EF401D" w14:textId="77777777" w:rsidTr="00BD00FB">
        <w:tc>
          <w:tcPr>
            <w:tcW w:w="0" w:type="auto"/>
            <w:shd w:val="clear" w:color="auto" w:fill="auto"/>
          </w:tcPr>
          <w:p w14:paraId="03621B8C" w14:textId="77777777" w:rsidR="001C4049" w:rsidRPr="004D186F" w:rsidRDefault="001C4049" w:rsidP="004D186F">
            <w:pPr>
              <w:spacing w:line="360" w:lineRule="auto"/>
              <w:rPr>
                <w:lang w:val="en-GB"/>
              </w:rPr>
            </w:pPr>
            <w:r w:rsidRPr="004D186F">
              <w:rPr>
                <w:b/>
                <w:bCs/>
                <w:lang w:val="en-GB"/>
              </w:rPr>
              <w:t>Race</w:t>
            </w:r>
            <w:r w:rsidRPr="004D186F">
              <w:rPr>
                <w:lang w:val="en-GB"/>
              </w:rPr>
              <w:t xml:space="preserve"> (white); N (%)</w:t>
            </w:r>
          </w:p>
        </w:tc>
        <w:tc>
          <w:tcPr>
            <w:tcW w:w="0" w:type="auto"/>
            <w:shd w:val="clear" w:color="auto" w:fill="auto"/>
          </w:tcPr>
          <w:p w14:paraId="65C77C0F" w14:textId="4A874B64" w:rsidR="001C4049" w:rsidRPr="004D186F" w:rsidRDefault="001C4049" w:rsidP="004D186F">
            <w:pPr>
              <w:spacing w:line="360" w:lineRule="auto"/>
              <w:jc w:val="center"/>
              <w:rPr>
                <w:lang w:val="en-GB"/>
              </w:rPr>
            </w:pPr>
            <w:r w:rsidRPr="004D186F">
              <w:rPr>
                <w:lang w:val="en-GB"/>
              </w:rPr>
              <w:t>10 (100)</w:t>
            </w:r>
          </w:p>
        </w:tc>
      </w:tr>
      <w:tr w:rsidR="001C4049" w:rsidRPr="004D186F" w14:paraId="48B64360" w14:textId="77777777" w:rsidTr="00BD00FB">
        <w:tc>
          <w:tcPr>
            <w:tcW w:w="0" w:type="auto"/>
            <w:shd w:val="clear" w:color="auto" w:fill="auto"/>
          </w:tcPr>
          <w:p w14:paraId="0F424ED7" w14:textId="77777777" w:rsidR="001C4049" w:rsidRPr="004D186F" w:rsidRDefault="001C4049" w:rsidP="004D186F">
            <w:pPr>
              <w:spacing w:line="360" w:lineRule="auto"/>
              <w:rPr>
                <w:lang w:val="en-GB"/>
              </w:rPr>
            </w:pPr>
            <w:r w:rsidRPr="004D186F">
              <w:rPr>
                <w:b/>
                <w:bCs/>
                <w:lang w:val="en-GB"/>
              </w:rPr>
              <w:t>Weight</w:t>
            </w:r>
            <w:r w:rsidRPr="004D186F">
              <w:rPr>
                <w:lang w:val="en-GB"/>
              </w:rPr>
              <w:t xml:space="preserve"> (kg)</w:t>
            </w:r>
          </w:p>
        </w:tc>
        <w:tc>
          <w:tcPr>
            <w:tcW w:w="0" w:type="auto"/>
            <w:shd w:val="clear" w:color="auto" w:fill="auto"/>
          </w:tcPr>
          <w:p w14:paraId="7DD753C9" w14:textId="0FC1A42E" w:rsidR="001C4049" w:rsidRPr="004D186F" w:rsidRDefault="001C4049" w:rsidP="004D186F">
            <w:pPr>
              <w:spacing w:line="360" w:lineRule="auto"/>
              <w:jc w:val="center"/>
              <w:rPr>
                <w:lang w:val="en-GB"/>
              </w:rPr>
            </w:pPr>
            <w:r w:rsidRPr="004D186F">
              <w:rPr>
                <w:lang w:val="en-GB"/>
              </w:rPr>
              <w:t>69.4 (55.8;90.2)</w:t>
            </w:r>
          </w:p>
        </w:tc>
      </w:tr>
      <w:tr w:rsidR="001C4049" w:rsidRPr="004D186F" w14:paraId="2686A4E7" w14:textId="77777777" w:rsidTr="00BD00FB">
        <w:tc>
          <w:tcPr>
            <w:tcW w:w="0" w:type="auto"/>
            <w:shd w:val="clear" w:color="auto" w:fill="auto"/>
          </w:tcPr>
          <w:p w14:paraId="13438F5F" w14:textId="2EA4A122" w:rsidR="001C4049" w:rsidRPr="004D186F" w:rsidRDefault="001C4049" w:rsidP="004D186F">
            <w:pPr>
              <w:spacing w:line="360" w:lineRule="auto"/>
              <w:rPr>
                <w:lang w:val="en-GB"/>
              </w:rPr>
            </w:pPr>
            <w:r w:rsidRPr="004D186F">
              <w:rPr>
                <w:b/>
                <w:bCs/>
                <w:lang w:val="en-GB"/>
              </w:rPr>
              <w:t>B</w:t>
            </w:r>
            <w:r w:rsidR="00186B5E" w:rsidRPr="004D186F">
              <w:rPr>
                <w:b/>
                <w:bCs/>
                <w:lang w:val="en-GB"/>
              </w:rPr>
              <w:t>ody mass index (B</w:t>
            </w:r>
            <w:r w:rsidRPr="004D186F">
              <w:rPr>
                <w:b/>
                <w:bCs/>
                <w:lang w:val="en-GB"/>
              </w:rPr>
              <w:t>MI</w:t>
            </w:r>
            <w:r w:rsidR="00186B5E" w:rsidRPr="004D186F">
              <w:rPr>
                <w:b/>
                <w:bCs/>
                <w:lang w:val="en-GB"/>
              </w:rPr>
              <w:t>)</w:t>
            </w:r>
            <w:r w:rsidRPr="004D186F">
              <w:rPr>
                <w:b/>
                <w:bCs/>
                <w:lang w:val="en-GB"/>
              </w:rPr>
              <w:t xml:space="preserve"> </w:t>
            </w:r>
            <w:r w:rsidRPr="004D186F">
              <w:rPr>
                <w:lang w:val="en-GB"/>
              </w:rPr>
              <w:t>(kg/m</w:t>
            </w:r>
            <w:r w:rsidRPr="004D186F">
              <w:rPr>
                <w:vertAlign w:val="superscript"/>
                <w:lang w:val="en-GB"/>
              </w:rPr>
              <w:t>2</w:t>
            </w:r>
            <w:r w:rsidRPr="004D186F">
              <w:rPr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21DFECA8" w14:textId="2D88025A" w:rsidR="001C4049" w:rsidRPr="004D186F" w:rsidRDefault="001C4049" w:rsidP="004D186F">
            <w:pPr>
              <w:spacing w:line="360" w:lineRule="auto"/>
              <w:jc w:val="center"/>
              <w:rPr>
                <w:lang w:val="en-GB"/>
              </w:rPr>
            </w:pPr>
            <w:r w:rsidRPr="004D186F">
              <w:rPr>
                <w:lang w:val="en-GB"/>
              </w:rPr>
              <w:t>24.3 (20.5;33.5)</w:t>
            </w:r>
          </w:p>
        </w:tc>
      </w:tr>
      <w:tr w:rsidR="001C4049" w:rsidRPr="004D186F" w14:paraId="499CF0D9" w14:textId="77777777" w:rsidTr="00BD00FB">
        <w:tc>
          <w:tcPr>
            <w:tcW w:w="0" w:type="auto"/>
            <w:shd w:val="clear" w:color="auto" w:fill="auto"/>
          </w:tcPr>
          <w:p w14:paraId="1670EA6B" w14:textId="77777777" w:rsidR="001C4049" w:rsidRPr="004D186F" w:rsidRDefault="001C4049" w:rsidP="004D186F">
            <w:pPr>
              <w:spacing w:line="360" w:lineRule="auto"/>
              <w:rPr>
                <w:lang w:val="en-GB"/>
              </w:rPr>
            </w:pPr>
            <w:r w:rsidRPr="004D186F">
              <w:rPr>
                <w:b/>
                <w:bCs/>
                <w:lang w:val="en-GB"/>
              </w:rPr>
              <w:t>Duration of Raynaud's phenomenon</w:t>
            </w:r>
            <w:r w:rsidRPr="004D186F">
              <w:rPr>
                <w:lang w:val="en-GB"/>
              </w:rPr>
              <w:t xml:space="preserve"> (years)</w:t>
            </w:r>
          </w:p>
        </w:tc>
        <w:tc>
          <w:tcPr>
            <w:tcW w:w="0" w:type="auto"/>
            <w:shd w:val="clear" w:color="auto" w:fill="auto"/>
          </w:tcPr>
          <w:p w14:paraId="04DDBCB4" w14:textId="06C35221" w:rsidR="001C4049" w:rsidRPr="004D186F" w:rsidRDefault="001C4049" w:rsidP="004D186F">
            <w:pPr>
              <w:spacing w:line="360" w:lineRule="auto"/>
              <w:jc w:val="center"/>
              <w:rPr>
                <w:lang w:val="en-GB"/>
              </w:rPr>
            </w:pPr>
            <w:r w:rsidRPr="004D186F">
              <w:rPr>
                <w:lang w:val="en-GB"/>
              </w:rPr>
              <w:t>14.5 (5.0;32.0)</w:t>
            </w:r>
          </w:p>
        </w:tc>
      </w:tr>
      <w:tr w:rsidR="001C4049" w:rsidRPr="004D186F" w14:paraId="0EC0023E" w14:textId="77777777" w:rsidTr="00BD00FB">
        <w:tc>
          <w:tcPr>
            <w:tcW w:w="0" w:type="auto"/>
            <w:shd w:val="clear" w:color="auto" w:fill="auto"/>
          </w:tcPr>
          <w:p w14:paraId="24D09C29" w14:textId="77777777" w:rsidR="001C4049" w:rsidRPr="004D186F" w:rsidRDefault="001C4049" w:rsidP="004D186F">
            <w:pPr>
              <w:spacing w:line="360" w:lineRule="auto"/>
              <w:rPr>
                <w:lang w:val="en-GB"/>
              </w:rPr>
            </w:pPr>
            <w:r w:rsidRPr="004D186F">
              <w:rPr>
                <w:b/>
                <w:bCs/>
                <w:lang w:val="en-GB"/>
              </w:rPr>
              <w:t xml:space="preserve">Duration of </w:t>
            </w:r>
            <w:proofErr w:type="spellStart"/>
            <w:r w:rsidRPr="004D186F">
              <w:rPr>
                <w:b/>
                <w:bCs/>
                <w:lang w:val="en-GB"/>
              </w:rPr>
              <w:t>SSc</w:t>
            </w:r>
            <w:proofErr w:type="spellEnd"/>
            <w:r w:rsidRPr="004D186F">
              <w:rPr>
                <w:lang w:val="en-GB"/>
              </w:rPr>
              <w:t xml:space="preserve"> (years)</w:t>
            </w:r>
          </w:p>
        </w:tc>
        <w:tc>
          <w:tcPr>
            <w:tcW w:w="0" w:type="auto"/>
            <w:shd w:val="clear" w:color="auto" w:fill="auto"/>
          </w:tcPr>
          <w:p w14:paraId="720396E0" w14:textId="3577AB2A" w:rsidR="001C4049" w:rsidRPr="004D186F" w:rsidRDefault="001C4049" w:rsidP="004D186F">
            <w:pPr>
              <w:spacing w:line="360" w:lineRule="auto"/>
              <w:jc w:val="center"/>
              <w:rPr>
                <w:lang w:val="en-GB"/>
              </w:rPr>
            </w:pPr>
            <w:r w:rsidRPr="004D186F">
              <w:rPr>
                <w:lang w:val="en-GB"/>
              </w:rPr>
              <w:t>7.0 (1.0;27.0)</w:t>
            </w:r>
          </w:p>
        </w:tc>
      </w:tr>
      <w:tr w:rsidR="001C4049" w:rsidRPr="004D186F" w14:paraId="164BCF4B" w14:textId="77777777" w:rsidTr="00BD00FB">
        <w:tc>
          <w:tcPr>
            <w:tcW w:w="0" w:type="auto"/>
            <w:shd w:val="clear" w:color="auto" w:fill="auto"/>
          </w:tcPr>
          <w:p w14:paraId="7722C988" w14:textId="77777777" w:rsidR="001C4049" w:rsidRPr="004D186F" w:rsidRDefault="001C4049" w:rsidP="004D186F">
            <w:pPr>
              <w:spacing w:line="360" w:lineRule="auto"/>
              <w:rPr>
                <w:lang w:val="en-GB"/>
              </w:rPr>
            </w:pPr>
            <w:r w:rsidRPr="004D186F">
              <w:rPr>
                <w:b/>
                <w:bCs/>
                <w:lang w:val="en-GB"/>
              </w:rPr>
              <w:t xml:space="preserve">Limited cutaneous </w:t>
            </w:r>
            <w:proofErr w:type="spellStart"/>
            <w:r w:rsidRPr="004D186F">
              <w:rPr>
                <w:b/>
                <w:bCs/>
                <w:lang w:val="en-GB"/>
              </w:rPr>
              <w:t>SSc</w:t>
            </w:r>
            <w:proofErr w:type="spellEnd"/>
            <w:r w:rsidRPr="004D186F">
              <w:rPr>
                <w:b/>
                <w:bCs/>
                <w:lang w:val="en-GB"/>
              </w:rPr>
              <w:t xml:space="preserve"> subtype</w:t>
            </w:r>
            <w:r w:rsidRPr="004D186F">
              <w:rPr>
                <w:lang w:val="en-GB"/>
              </w:rPr>
              <w:t>; N (%)</w:t>
            </w:r>
          </w:p>
        </w:tc>
        <w:tc>
          <w:tcPr>
            <w:tcW w:w="0" w:type="auto"/>
            <w:shd w:val="clear" w:color="auto" w:fill="auto"/>
          </w:tcPr>
          <w:p w14:paraId="0C9A4B6A" w14:textId="30614B26" w:rsidR="001C4049" w:rsidRPr="004D186F" w:rsidRDefault="001C4049" w:rsidP="004D186F">
            <w:pPr>
              <w:spacing w:line="360" w:lineRule="auto"/>
              <w:jc w:val="center"/>
              <w:rPr>
                <w:lang w:val="en-GB"/>
              </w:rPr>
            </w:pPr>
            <w:r w:rsidRPr="004D186F">
              <w:rPr>
                <w:lang w:val="en-GB"/>
              </w:rPr>
              <w:t>10 (100)</w:t>
            </w:r>
          </w:p>
        </w:tc>
      </w:tr>
      <w:tr w:rsidR="001C4049" w:rsidRPr="004D186F" w14:paraId="003EDF4C" w14:textId="77777777" w:rsidTr="00BD00FB">
        <w:tc>
          <w:tcPr>
            <w:tcW w:w="0" w:type="auto"/>
            <w:shd w:val="clear" w:color="auto" w:fill="auto"/>
          </w:tcPr>
          <w:p w14:paraId="42190FB5" w14:textId="264BCE1B" w:rsidR="001C4049" w:rsidRPr="004D186F" w:rsidRDefault="001C4049" w:rsidP="004D186F">
            <w:pPr>
              <w:spacing w:line="360" w:lineRule="auto"/>
              <w:rPr>
                <w:b/>
                <w:bCs/>
              </w:rPr>
            </w:pPr>
            <w:r w:rsidRPr="004D186F">
              <w:rPr>
                <w:b/>
                <w:bCs/>
              </w:rPr>
              <w:t xml:space="preserve">Anticentromere antibody positive: </w:t>
            </w:r>
            <w:r w:rsidRPr="004D186F">
              <w:t>N (%)</w:t>
            </w:r>
          </w:p>
        </w:tc>
        <w:tc>
          <w:tcPr>
            <w:tcW w:w="0" w:type="auto"/>
            <w:shd w:val="clear" w:color="auto" w:fill="auto"/>
          </w:tcPr>
          <w:p w14:paraId="567C791B" w14:textId="04264265" w:rsidR="001C4049" w:rsidRPr="004D186F" w:rsidRDefault="001C4049" w:rsidP="004D186F">
            <w:pPr>
              <w:spacing w:line="360" w:lineRule="auto"/>
              <w:jc w:val="center"/>
            </w:pPr>
            <w:r w:rsidRPr="004D186F">
              <w:t>10 (100)</w:t>
            </w:r>
          </w:p>
        </w:tc>
      </w:tr>
      <w:tr w:rsidR="001C4049" w:rsidRPr="004D186F" w14:paraId="6519752F" w14:textId="77777777" w:rsidTr="00BD00FB">
        <w:tc>
          <w:tcPr>
            <w:tcW w:w="0" w:type="auto"/>
            <w:shd w:val="clear" w:color="auto" w:fill="auto"/>
          </w:tcPr>
          <w:p w14:paraId="755C230B" w14:textId="596ACE3A" w:rsidR="001C4049" w:rsidRPr="004D186F" w:rsidRDefault="001C4049" w:rsidP="004D186F">
            <w:pPr>
              <w:spacing w:line="360" w:lineRule="auto"/>
              <w:rPr>
                <w:b/>
                <w:bCs/>
                <w:lang w:val="en-GB"/>
              </w:rPr>
            </w:pPr>
            <w:r w:rsidRPr="004D186F">
              <w:rPr>
                <w:b/>
                <w:bCs/>
                <w:lang w:val="en-GB"/>
              </w:rPr>
              <w:t>Raynaud Condition Score</w:t>
            </w:r>
            <w:r w:rsidR="00ED5329" w:rsidRPr="004D186F">
              <w:rPr>
                <w:b/>
                <w:bCs/>
                <w:lang w:val="en-GB"/>
              </w:rPr>
              <w:t xml:space="preserve"> </w:t>
            </w:r>
            <w:r w:rsidR="00ED5329" w:rsidRPr="004D186F">
              <w:rPr>
                <w:lang w:val="en-US"/>
              </w:rPr>
              <w:t>(mean [SD])</w:t>
            </w:r>
          </w:p>
        </w:tc>
        <w:tc>
          <w:tcPr>
            <w:tcW w:w="0" w:type="auto"/>
            <w:shd w:val="clear" w:color="auto" w:fill="auto"/>
          </w:tcPr>
          <w:p w14:paraId="6AB9630A" w14:textId="3C0FCA7D" w:rsidR="001C4049" w:rsidRPr="004D186F" w:rsidRDefault="00ED5329" w:rsidP="004D186F">
            <w:pPr>
              <w:spacing w:line="360" w:lineRule="auto"/>
              <w:jc w:val="center"/>
              <w:rPr>
                <w:lang w:val="en-GB"/>
              </w:rPr>
            </w:pPr>
            <w:r w:rsidRPr="004D186F">
              <w:t>3.7 (1.3)</w:t>
            </w:r>
          </w:p>
        </w:tc>
      </w:tr>
    </w:tbl>
    <w:p w14:paraId="0379AC56" w14:textId="1D10F8DC" w:rsidR="001C4049" w:rsidRPr="004D186F" w:rsidRDefault="001C4049" w:rsidP="004D186F">
      <w:pPr>
        <w:spacing w:line="360" w:lineRule="auto"/>
      </w:pPr>
      <w:r w:rsidRPr="004D186F">
        <w:t>Values are Median (range) unless otherwise specified</w:t>
      </w:r>
    </w:p>
    <w:p w14:paraId="476564B5" w14:textId="77777777" w:rsidR="004D186F" w:rsidRPr="004D186F" w:rsidRDefault="004D186F" w:rsidP="004D186F">
      <w:pPr>
        <w:keepNext/>
        <w:spacing w:line="360" w:lineRule="auto"/>
      </w:pPr>
    </w:p>
    <w:p w14:paraId="094A0B10" w14:textId="77777777" w:rsidR="00034B98" w:rsidRPr="004D186F" w:rsidRDefault="00034B98" w:rsidP="004D186F">
      <w:pPr>
        <w:keepNext/>
        <w:spacing w:line="360" w:lineRule="auto"/>
      </w:pPr>
    </w:p>
    <w:p w14:paraId="45CA5F8D" w14:textId="03E5E87A" w:rsidR="00BE2C9F" w:rsidRPr="004D186F" w:rsidRDefault="00BE2C9F" w:rsidP="004D186F">
      <w:pPr>
        <w:keepNext/>
        <w:spacing w:line="360" w:lineRule="auto"/>
        <w:rPr>
          <w:b/>
          <w:bCs/>
        </w:rPr>
      </w:pPr>
      <w:r w:rsidRPr="004D186F">
        <w:rPr>
          <w:b/>
          <w:bCs/>
        </w:rPr>
        <w:t xml:space="preserve">Supplementary Table </w:t>
      </w:r>
      <w:r w:rsidR="004D186F" w:rsidRPr="004D186F">
        <w:rPr>
          <w:b/>
          <w:bCs/>
        </w:rPr>
        <w:t>S</w:t>
      </w:r>
      <w:r w:rsidRPr="004D186F">
        <w:rPr>
          <w:b/>
          <w:bCs/>
        </w:rPr>
        <w:t>2</w:t>
      </w:r>
      <w:r w:rsidR="004D186F" w:rsidRPr="004D186F">
        <w:rPr>
          <w:b/>
          <w:bCs/>
        </w:rPr>
        <w:t>:</w:t>
      </w:r>
      <w:r w:rsidRPr="004D186F">
        <w:rPr>
          <w:b/>
          <w:bCs/>
        </w:rPr>
        <w:t xml:space="preserve"> TEAEs </w:t>
      </w:r>
      <w:r w:rsidR="001247EA" w:rsidRPr="004D186F">
        <w:rPr>
          <w:b/>
          <w:bCs/>
        </w:rPr>
        <w:t>assessed as related to CAM20</w:t>
      </w:r>
      <w:r w:rsidR="0023127A" w:rsidRPr="004D186F">
        <w:rPr>
          <w:b/>
          <w:bCs/>
        </w:rPr>
        <w:t>43</w:t>
      </w:r>
      <w:r w:rsidR="001247EA" w:rsidRPr="004D186F">
        <w:rPr>
          <w:b/>
          <w:bCs/>
        </w:rPr>
        <w:t xml:space="preserve"> </w:t>
      </w:r>
      <w:r w:rsidRPr="004D186F">
        <w:rPr>
          <w:b/>
          <w:bCs/>
        </w:rPr>
        <w:t>(other than injection site</w:t>
      </w:r>
      <w:r w:rsidR="00965E96" w:rsidRPr="004D186F">
        <w:rPr>
          <w:b/>
          <w:bCs/>
        </w:rPr>
        <w:t>-related TEAEs</w:t>
      </w:r>
      <w:r w:rsidRPr="004D186F">
        <w:rPr>
          <w:b/>
          <w:bCs/>
        </w:rPr>
        <w:t xml:space="preserve">) </w:t>
      </w:r>
      <w:r w:rsidR="001247EA" w:rsidRPr="004D186F">
        <w:rPr>
          <w:b/>
          <w:bCs/>
        </w:rPr>
        <w:t>and</w:t>
      </w:r>
      <w:r w:rsidRPr="004D186F">
        <w:rPr>
          <w:b/>
          <w:bCs/>
        </w:rPr>
        <w:t xml:space="preserve"> reported in more than on</w:t>
      </w:r>
      <w:r w:rsidR="001247EA" w:rsidRPr="004D186F">
        <w:rPr>
          <w:b/>
          <w:bCs/>
        </w:rPr>
        <w:t>e</w:t>
      </w:r>
      <w:r w:rsidRPr="004D186F">
        <w:rPr>
          <w:b/>
          <w:bCs/>
        </w:rPr>
        <w:t xml:space="preserve"> patien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BE2C9F" w:rsidRPr="004D186F" w14:paraId="7AFF898F" w14:textId="77777777" w:rsidTr="00BE2C9F">
        <w:tc>
          <w:tcPr>
            <w:tcW w:w="4675" w:type="dxa"/>
          </w:tcPr>
          <w:p w14:paraId="0A22B8D5" w14:textId="6A0DB401" w:rsidR="00BE2C9F" w:rsidRPr="004D186F" w:rsidRDefault="00BE2C9F" w:rsidP="004D186F">
            <w:pPr>
              <w:spacing w:line="360" w:lineRule="auto"/>
            </w:pPr>
            <w:r w:rsidRPr="004D186F">
              <w:t>TEAE</w:t>
            </w:r>
          </w:p>
        </w:tc>
        <w:tc>
          <w:tcPr>
            <w:tcW w:w="4675" w:type="dxa"/>
          </w:tcPr>
          <w:p w14:paraId="71198490" w14:textId="2ABF8147" w:rsidR="00BE2C9F" w:rsidRPr="004D186F" w:rsidRDefault="00BE2C9F" w:rsidP="004D186F">
            <w:pPr>
              <w:spacing w:line="360" w:lineRule="auto"/>
            </w:pPr>
            <w:r w:rsidRPr="004D186F">
              <w:t xml:space="preserve">Number (%) of patients </w:t>
            </w:r>
          </w:p>
        </w:tc>
      </w:tr>
      <w:tr w:rsidR="00BE2C9F" w:rsidRPr="004D186F" w14:paraId="3113B2C8" w14:textId="77777777" w:rsidTr="00BE2C9F">
        <w:tc>
          <w:tcPr>
            <w:tcW w:w="4675" w:type="dxa"/>
          </w:tcPr>
          <w:p w14:paraId="384D3FE4" w14:textId="0FCF3E63" w:rsidR="00BE2C9F" w:rsidRPr="004D186F" w:rsidRDefault="00BE2C9F" w:rsidP="004D186F">
            <w:pPr>
              <w:spacing w:line="360" w:lineRule="auto"/>
            </w:pPr>
            <w:r w:rsidRPr="004D186F">
              <w:t>Headache</w:t>
            </w:r>
          </w:p>
        </w:tc>
        <w:tc>
          <w:tcPr>
            <w:tcW w:w="4675" w:type="dxa"/>
          </w:tcPr>
          <w:p w14:paraId="0698DAEF" w14:textId="1C991B48" w:rsidR="00BE2C9F" w:rsidRPr="004D186F" w:rsidRDefault="00BE2C9F" w:rsidP="004D186F">
            <w:pPr>
              <w:spacing w:line="360" w:lineRule="auto"/>
            </w:pPr>
            <w:r w:rsidRPr="004D186F">
              <w:t>8 (80)</w:t>
            </w:r>
          </w:p>
        </w:tc>
      </w:tr>
      <w:tr w:rsidR="00BE2C9F" w:rsidRPr="004D186F" w14:paraId="74703992" w14:textId="77777777" w:rsidTr="00BE2C9F">
        <w:tc>
          <w:tcPr>
            <w:tcW w:w="4675" w:type="dxa"/>
          </w:tcPr>
          <w:p w14:paraId="5BBE5FB9" w14:textId="38B85F4A" w:rsidR="00BE2C9F" w:rsidRPr="004D186F" w:rsidRDefault="00BE2C9F" w:rsidP="004D186F">
            <w:pPr>
              <w:spacing w:line="360" w:lineRule="auto"/>
            </w:pPr>
            <w:r w:rsidRPr="004D186F">
              <w:t xml:space="preserve">Diarrhoea </w:t>
            </w:r>
          </w:p>
        </w:tc>
        <w:tc>
          <w:tcPr>
            <w:tcW w:w="4675" w:type="dxa"/>
          </w:tcPr>
          <w:p w14:paraId="316B1779" w14:textId="142C7453" w:rsidR="00BE2C9F" w:rsidRPr="004D186F" w:rsidRDefault="00BE2C9F" w:rsidP="004D186F">
            <w:pPr>
              <w:spacing w:line="360" w:lineRule="auto"/>
            </w:pPr>
            <w:r w:rsidRPr="004D186F">
              <w:t>5 (50)</w:t>
            </w:r>
          </w:p>
        </w:tc>
      </w:tr>
      <w:tr w:rsidR="00BE2C9F" w:rsidRPr="004D186F" w14:paraId="74101E81" w14:textId="77777777" w:rsidTr="00BE2C9F">
        <w:tc>
          <w:tcPr>
            <w:tcW w:w="4675" w:type="dxa"/>
          </w:tcPr>
          <w:p w14:paraId="105D9439" w14:textId="087750D9" w:rsidR="00BE2C9F" w:rsidRPr="004D186F" w:rsidRDefault="00BE2C9F" w:rsidP="004D186F">
            <w:pPr>
              <w:spacing w:line="360" w:lineRule="auto"/>
            </w:pPr>
            <w:r w:rsidRPr="004D186F">
              <w:t>Vomiting</w:t>
            </w:r>
          </w:p>
        </w:tc>
        <w:tc>
          <w:tcPr>
            <w:tcW w:w="4675" w:type="dxa"/>
          </w:tcPr>
          <w:p w14:paraId="710BFDAF" w14:textId="64654D40" w:rsidR="00BE2C9F" w:rsidRPr="004D186F" w:rsidRDefault="00BE2C9F" w:rsidP="004D186F">
            <w:pPr>
              <w:spacing w:line="360" w:lineRule="auto"/>
            </w:pPr>
            <w:r w:rsidRPr="004D186F">
              <w:t>4 (40)</w:t>
            </w:r>
          </w:p>
        </w:tc>
      </w:tr>
      <w:tr w:rsidR="00BE2C9F" w:rsidRPr="004D186F" w14:paraId="54403995" w14:textId="77777777" w:rsidTr="00BE2C9F">
        <w:tc>
          <w:tcPr>
            <w:tcW w:w="4675" w:type="dxa"/>
          </w:tcPr>
          <w:p w14:paraId="296F257D" w14:textId="43A5BA8B" w:rsidR="00BE2C9F" w:rsidRPr="004D186F" w:rsidRDefault="00BE2C9F" w:rsidP="004D186F">
            <w:pPr>
              <w:spacing w:line="360" w:lineRule="auto"/>
            </w:pPr>
            <w:r w:rsidRPr="004D186F">
              <w:t>Flushing</w:t>
            </w:r>
          </w:p>
        </w:tc>
        <w:tc>
          <w:tcPr>
            <w:tcW w:w="4675" w:type="dxa"/>
          </w:tcPr>
          <w:p w14:paraId="27FDF22C" w14:textId="7D084C3B" w:rsidR="00BE2C9F" w:rsidRPr="004D186F" w:rsidRDefault="00BE2C9F" w:rsidP="004D186F">
            <w:pPr>
              <w:spacing w:line="360" w:lineRule="auto"/>
            </w:pPr>
            <w:r w:rsidRPr="004D186F">
              <w:t>4 (40)</w:t>
            </w:r>
          </w:p>
        </w:tc>
      </w:tr>
      <w:tr w:rsidR="00BE2C9F" w:rsidRPr="004D186F" w14:paraId="72D9B20E" w14:textId="77777777" w:rsidTr="00BE2C9F">
        <w:tc>
          <w:tcPr>
            <w:tcW w:w="4675" w:type="dxa"/>
          </w:tcPr>
          <w:p w14:paraId="3EEDDA6D" w14:textId="0DE3D92F" w:rsidR="00BE2C9F" w:rsidRPr="004D186F" w:rsidRDefault="00BE2C9F" w:rsidP="004D186F">
            <w:pPr>
              <w:spacing w:line="360" w:lineRule="auto"/>
            </w:pPr>
            <w:r w:rsidRPr="004D186F">
              <w:t>Nausea</w:t>
            </w:r>
          </w:p>
        </w:tc>
        <w:tc>
          <w:tcPr>
            <w:tcW w:w="4675" w:type="dxa"/>
          </w:tcPr>
          <w:p w14:paraId="45E16482" w14:textId="0F1A18E4" w:rsidR="00BE2C9F" w:rsidRPr="004D186F" w:rsidRDefault="00BE2C9F" w:rsidP="004D186F">
            <w:pPr>
              <w:spacing w:line="360" w:lineRule="auto"/>
            </w:pPr>
            <w:r w:rsidRPr="004D186F">
              <w:t>2 (20)</w:t>
            </w:r>
          </w:p>
        </w:tc>
      </w:tr>
      <w:tr w:rsidR="00BE2C9F" w:rsidRPr="004D186F" w14:paraId="51512901" w14:textId="77777777" w:rsidTr="00BE2C9F">
        <w:tc>
          <w:tcPr>
            <w:tcW w:w="4675" w:type="dxa"/>
          </w:tcPr>
          <w:p w14:paraId="2490B355" w14:textId="0E171701" w:rsidR="00BE2C9F" w:rsidRPr="004D186F" w:rsidRDefault="00BE2C9F" w:rsidP="004D186F">
            <w:pPr>
              <w:spacing w:line="360" w:lineRule="auto"/>
            </w:pPr>
            <w:r w:rsidRPr="004D186F">
              <w:t>Pain in jaw</w:t>
            </w:r>
          </w:p>
        </w:tc>
        <w:tc>
          <w:tcPr>
            <w:tcW w:w="4675" w:type="dxa"/>
          </w:tcPr>
          <w:p w14:paraId="5E3C7B40" w14:textId="0B9988C8" w:rsidR="00BE2C9F" w:rsidRPr="004D186F" w:rsidRDefault="00BE2C9F" w:rsidP="004D186F">
            <w:pPr>
              <w:spacing w:line="360" w:lineRule="auto"/>
            </w:pPr>
            <w:r w:rsidRPr="004D186F">
              <w:t>2 (20)</w:t>
            </w:r>
          </w:p>
        </w:tc>
      </w:tr>
      <w:tr w:rsidR="00BE2C9F" w:rsidRPr="004D186F" w14:paraId="5D431C2D" w14:textId="77777777" w:rsidTr="00885324">
        <w:trPr>
          <w:trHeight w:val="70"/>
        </w:trPr>
        <w:tc>
          <w:tcPr>
            <w:tcW w:w="4675" w:type="dxa"/>
          </w:tcPr>
          <w:p w14:paraId="319EF4A4" w14:textId="1C5FE6D4" w:rsidR="00BE2C9F" w:rsidRPr="004D186F" w:rsidRDefault="001247EA" w:rsidP="004D186F">
            <w:pPr>
              <w:spacing w:line="360" w:lineRule="auto"/>
            </w:pPr>
            <w:r w:rsidRPr="004D186F">
              <w:t>Sinus h</w:t>
            </w:r>
            <w:r w:rsidR="00BE2C9F" w:rsidRPr="004D186F">
              <w:t>eadache</w:t>
            </w:r>
          </w:p>
        </w:tc>
        <w:tc>
          <w:tcPr>
            <w:tcW w:w="4675" w:type="dxa"/>
          </w:tcPr>
          <w:p w14:paraId="3A1BF2EC" w14:textId="2C676073" w:rsidR="00BE2C9F" w:rsidRPr="004D186F" w:rsidRDefault="00BE2C9F" w:rsidP="004D186F">
            <w:pPr>
              <w:spacing w:line="360" w:lineRule="auto"/>
            </w:pPr>
            <w:r w:rsidRPr="004D186F">
              <w:t>2 (20)</w:t>
            </w:r>
          </w:p>
        </w:tc>
      </w:tr>
    </w:tbl>
    <w:p w14:paraId="64DB08CD" w14:textId="2517609B" w:rsidR="00632639" w:rsidRPr="004D186F" w:rsidRDefault="00632639" w:rsidP="004D186F">
      <w:pPr>
        <w:spacing w:line="360" w:lineRule="auto"/>
        <w:rPr>
          <w:rFonts w:ascii="Merriweather" w:hAnsi="Merriweather"/>
          <w:color w:val="2A2A2A"/>
        </w:rPr>
      </w:pPr>
    </w:p>
    <w:sectPr w:rsidR="00632639" w:rsidRPr="004D186F" w:rsidSect="003A5D63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65BA07" w14:textId="77777777" w:rsidR="000B73E8" w:rsidRDefault="000B73E8" w:rsidP="0087566B">
      <w:pPr>
        <w:spacing w:after="0" w:line="240" w:lineRule="auto"/>
      </w:pPr>
      <w:r>
        <w:separator/>
      </w:r>
    </w:p>
  </w:endnote>
  <w:endnote w:type="continuationSeparator" w:id="0">
    <w:p w14:paraId="14D4B17A" w14:textId="77777777" w:rsidR="000B73E8" w:rsidRDefault="000B73E8" w:rsidP="0087566B">
      <w:pPr>
        <w:spacing w:after="0" w:line="240" w:lineRule="auto"/>
      </w:pPr>
      <w:r>
        <w:continuationSeparator/>
      </w:r>
    </w:p>
  </w:endnote>
  <w:endnote w:type="continuationNotice" w:id="1">
    <w:p w14:paraId="00CA7B3B" w14:textId="77777777" w:rsidR="000B73E8" w:rsidRDefault="000B73E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yriad Pro">
    <w:panose1 w:val="00000000000000000000"/>
    <w:charset w:val="00"/>
    <w:family w:val="swiss"/>
    <w:notTrueType/>
    <w:pitch w:val="variable"/>
    <w:sig w:usb0="A00002AF" w:usb1="5000204B" w:usb2="00000000" w:usb3="00000000" w:csb0="0000019F" w:csb1="00000000"/>
  </w:font>
  <w:font w:name="Merriweather">
    <w:charset w:val="00"/>
    <w:family w:val="auto"/>
    <w:pitch w:val="variable"/>
    <w:sig w:usb0="20000207" w:usb1="00000002" w:usb2="00000000" w:usb3="00000000" w:csb0="00000197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7ED380" w14:textId="77777777" w:rsidR="0087566B" w:rsidRDefault="0087566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112290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F2BF89" w14:textId="0B11E798" w:rsidR="0087566B" w:rsidRDefault="0087566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BB045B3" w14:textId="77777777" w:rsidR="0087566B" w:rsidRDefault="0087566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55E9AF" w14:textId="77777777" w:rsidR="0087566B" w:rsidRDefault="008756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F37682" w14:textId="77777777" w:rsidR="000B73E8" w:rsidRDefault="000B73E8" w:rsidP="0087566B">
      <w:pPr>
        <w:spacing w:after="0" w:line="240" w:lineRule="auto"/>
      </w:pPr>
      <w:r>
        <w:separator/>
      </w:r>
    </w:p>
  </w:footnote>
  <w:footnote w:type="continuationSeparator" w:id="0">
    <w:p w14:paraId="0A692E89" w14:textId="77777777" w:rsidR="000B73E8" w:rsidRDefault="000B73E8" w:rsidP="0087566B">
      <w:pPr>
        <w:spacing w:after="0" w:line="240" w:lineRule="auto"/>
      </w:pPr>
      <w:r>
        <w:continuationSeparator/>
      </w:r>
    </w:p>
  </w:footnote>
  <w:footnote w:type="continuationNotice" w:id="1">
    <w:p w14:paraId="09B82F17" w14:textId="77777777" w:rsidR="000B73E8" w:rsidRDefault="000B73E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1699E1" w14:textId="77777777" w:rsidR="0087566B" w:rsidRDefault="0087566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3BFBFF" w14:textId="77777777" w:rsidR="0087566B" w:rsidRDefault="0087566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F1D74F" w14:textId="77777777" w:rsidR="0087566B" w:rsidRDefault="0087566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7B123A"/>
    <w:multiLevelType w:val="hybridMultilevel"/>
    <w:tmpl w:val="3C1C49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4B068D"/>
    <w:multiLevelType w:val="multilevel"/>
    <w:tmpl w:val="F2D46E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41F04F64"/>
    <w:multiLevelType w:val="multilevel"/>
    <w:tmpl w:val="FA3695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629701273">
    <w:abstractNumId w:val="1"/>
  </w:num>
  <w:num w:numId="2" w16cid:durableId="2080324046">
    <w:abstractNumId w:val="2"/>
  </w:num>
  <w:num w:numId="3" w16cid:durableId="15433277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9F9"/>
    <w:rsid w:val="000003A8"/>
    <w:rsid w:val="0000054B"/>
    <w:rsid w:val="00000B7C"/>
    <w:rsid w:val="00004D78"/>
    <w:rsid w:val="00006EB9"/>
    <w:rsid w:val="00010EE0"/>
    <w:rsid w:val="00016EE0"/>
    <w:rsid w:val="000177E8"/>
    <w:rsid w:val="00017CB4"/>
    <w:rsid w:val="00020FA3"/>
    <w:rsid w:val="00021355"/>
    <w:rsid w:val="0003165D"/>
    <w:rsid w:val="00034B98"/>
    <w:rsid w:val="00037C06"/>
    <w:rsid w:val="00041F53"/>
    <w:rsid w:val="00043A9B"/>
    <w:rsid w:val="0004645F"/>
    <w:rsid w:val="000465BA"/>
    <w:rsid w:val="0005008A"/>
    <w:rsid w:val="000501B6"/>
    <w:rsid w:val="00052260"/>
    <w:rsid w:val="0005266E"/>
    <w:rsid w:val="00055FBA"/>
    <w:rsid w:val="00060B29"/>
    <w:rsid w:val="00063909"/>
    <w:rsid w:val="0006550C"/>
    <w:rsid w:val="000740F3"/>
    <w:rsid w:val="0007478B"/>
    <w:rsid w:val="000804A6"/>
    <w:rsid w:val="00083E33"/>
    <w:rsid w:val="00087D7F"/>
    <w:rsid w:val="000953B9"/>
    <w:rsid w:val="00095D9B"/>
    <w:rsid w:val="00095DFF"/>
    <w:rsid w:val="00096370"/>
    <w:rsid w:val="00096EC0"/>
    <w:rsid w:val="000A4996"/>
    <w:rsid w:val="000A4A9F"/>
    <w:rsid w:val="000B2274"/>
    <w:rsid w:val="000B3745"/>
    <w:rsid w:val="000B73E8"/>
    <w:rsid w:val="000C44C9"/>
    <w:rsid w:val="000C6391"/>
    <w:rsid w:val="000C66AC"/>
    <w:rsid w:val="000C70F7"/>
    <w:rsid w:val="000D1945"/>
    <w:rsid w:val="000D1B6A"/>
    <w:rsid w:val="000D2727"/>
    <w:rsid w:val="000D4516"/>
    <w:rsid w:val="000D48FC"/>
    <w:rsid w:val="000D6149"/>
    <w:rsid w:val="000E29D5"/>
    <w:rsid w:val="000E6C40"/>
    <w:rsid w:val="000F0308"/>
    <w:rsid w:val="000F4BB8"/>
    <w:rsid w:val="000F6416"/>
    <w:rsid w:val="000F6BF9"/>
    <w:rsid w:val="001034A6"/>
    <w:rsid w:val="00106BD8"/>
    <w:rsid w:val="001103D5"/>
    <w:rsid w:val="001144FE"/>
    <w:rsid w:val="001247EA"/>
    <w:rsid w:val="00125BF1"/>
    <w:rsid w:val="00133F63"/>
    <w:rsid w:val="00136BBD"/>
    <w:rsid w:val="00136E1D"/>
    <w:rsid w:val="001447AF"/>
    <w:rsid w:val="00145EFF"/>
    <w:rsid w:val="00147DE6"/>
    <w:rsid w:val="001506A8"/>
    <w:rsid w:val="00150DE6"/>
    <w:rsid w:val="00151F8C"/>
    <w:rsid w:val="00154FA5"/>
    <w:rsid w:val="001718CE"/>
    <w:rsid w:val="00173ECC"/>
    <w:rsid w:val="00177D8D"/>
    <w:rsid w:val="00186B5E"/>
    <w:rsid w:val="001A35E2"/>
    <w:rsid w:val="001A6727"/>
    <w:rsid w:val="001B40A8"/>
    <w:rsid w:val="001B41AE"/>
    <w:rsid w:val="001B4A26"/>
    <w:rsid w:val="001B4D72"/>
    <w:rsid w:val="001B596F"/>
    <w:rsid w:val="001B66B2"/>
    <w:rsid w:val="001B71DD"/>
    <w:rsid w:val="001C3758"/>
    <w:rsid w:val="001C4049"/>
    <w:rsid w:val="001C5D34"/>
    <w:rsid w:val="001C6D54"/>
    <w:rsid w:val="001D1A65"/>
    <w:rsid w:val="001D1DB6"/>
    <w:rsid w:val="001D321F"/>
    <w:rsid w:val="001D72D3"/>
    <w:rsid w:val="001E1713"/>
    <w:rsid w:val="001E48D1"/>
    <w:rsid w:val="001E4F23"/>
    <w:rsid w:val="001E6F38"/>
    <w:rsid w:val="00201F7E"/>
    <w:rsid w:val="002120CF"/>
    <w:rsid w:val="00214A75"/>
    <w:rsid w:val="0021533A"/>
    <w:rsid w:val="00215389"/>
    <w:rsid w:val="0022347B"/>
    <w:rsid w:val="0022566C"/>
    <w:rsid w:val="00226159"/>
    <w:rsid w:val="0023127A"/>
    <w:rsid w:val="002462CE"/>
    <w:rsid w:val="00253C63"/>
    <w:rsid w:val="00263183"/>
    <w:rsid w:val="0027326B"/>
    <w:rsid w:val="0027663A"/>
    <w:rsid w:val="002766A7"/>
    <w:rsid w:val="00280871"/>
    <w:rsid w:val="00281DFA"/>
    <w:rsid w:val="002829A4"/>
    <w:rsid w:val="0028521D"/>
    <w:rsid w:val="00290142"/>
    <w:rsid w:val="00293D6A"/>
    <w:rsid w:val="002A062F"/>
    <w:rsid w:val="002A086D"/>
    <w:rsid w:val="002A3FF9"/>
    <w:rsid w:val="002A5F70"/>
    <w:rsid w:val="002A7316"/>
    <w:rsid w:val="002A7829"/>
    <w:rsid w:val="002A7EB0"/>
    <w:rsid w:val="002B3791"/>
    <w:rsid w:val="002B7A49"/>
    <w:rsid w:val="002C2337"/>
    <w:rsid w:val="002C25C3"/>
    <w:rsid w:val="002C3861"/>
    <w:rsid w:val="002D3870"/>
    <w:rsid w:val="002E0345"/>
    <w:rsid w:val="002F2A9E"/>
    <w:rsid w:val="002F4479"/>
    <w:rsid w:val="003005EE"/>
    <w:rsid w:val="0030096C"/>
    <w:rsid w:val="00303C77"/>
    <w:rsid w:val="00306F61"/>
    <w:rsid w:val="0031506A"/>
    <w:rsid w:val="00317C33"/>
    <w:rsid w:val="00326605"/>
    <w:rsid w:val="003309A3"/>
    <w:rsid w:val="00330C9B"/>
    <w:rsid w:val="0033177A"/>
    <w:rsid w:val="003327AD"/>
    <w:rsid w:val="00344FF5"/>
    <w:rsid w:val="0034547D"/>
    <w:rsid w:val="00351A3C"/>
    <w:rsid w:val="00364E92"/>
    <w:rsid w:val="003725BE"/>
    <w:rsid w:val="00372655"/>
    <w:rsid w:val="00373047"/>
    <w:rsid w:val="00375DD5"/>
    <w:rsid w:val="00376DC9"/>
    <w:rsid w:val="003814B3"/>
    <w:rsid w:val="00381931"/>
    <w:rsid w:val="00385EA8"/>
    <w:rsid w:val="003A0643"/>
    <w:rsid w:val="003A149D"/>
    <w:rsid w:val="003A1C9E"/>
    <w:rsid w:val="003A3B2A"/>
    <w:rsid w:val="003A4AEB"/>
    <w:rsid w:val="003A4E0A"/>
    <w:rsid w:val="003A5D63"/>
    <w:rsid w:val="003A72C3"/>
    <w:rsid w:val="003B03D2"/>
    <w:rsid w:val="003B7A97"/>
    <w:rsid w:val="003C74D1"/>
    <w:rsid w:val="003E0F36"/>
    <w:rsid w:val="003E2639"/>
    <w:rsid w:val="003E5B3F"/>
    <w:rsid w:val="003F7D8E"/>
    <w:rsid w:val="00404072"/>
    <w:rsid w:val="00410DE9"/>
    <w:rsid w:val="00411D15"/>
    <w:rsid w:val="004130FF"/>
    <w:rsid w:val="004140B2"/>
    <w:rsid w:val="004201B4"/>
    <w:rsid w:val="004226EA"/>
    <w:rsid w:val="00422A48"/>
    <w:rsid w:val="00424114"/>
    <w:rsid w:val="0043248E"/>
    <w:rsid w:val="0044335E"/>
    <w:rsid w:val="00445A72"/>
    <w:rsid w:val="00447B1A"/>
    <w:rsid w:val="00447E4C"/>
    <w:rsid w:val="004501DC"/>
    <w:rsid w:val="004506B1"/>
    <w:rsid w:val="0045199F"/>
    <w:rsid w:val="00453913"/>
    <w:rsid w:val="0046010F"/>
    <w:rsid w:val="00461935"/>
    <w:rsid w:val="00461A08"/>
    <w:rsid w:val="00462AB8"/>
    <w:rsid w:val="00465450"/>
    <w:rsid w:val="004726A9"/>
    <w:rsid w:val="004777F9"/>
    <w:rsid w:val="0048042C"/>
    <w:rsid w:val="00483B1E"/>
    <w:rsid w:val="00483DE9"/>
    <w:rsid w:val="0048416B"/>
    <w:rsid w:val="00487531"/>
    <w:rsid w:val="00487BC0"/>
    <w:rsid w:val="004931DF"/>
    <w:rsid w:val="00493F73"/>
    <w:rsid w:val="0049409A"/>
    <w:rsid w:val="004960BC"/>
    <w:rsid w:val="0049781C"/>
    <w:rsid w:val="00497A1B"/>
    <w:rsid w:val="00497D15"/>
    <w:rsid w:val="004A12CF"/>
    <w:rsid w:val="004A4A91"/>
    <w:rsid w:val="004B1DD3"/>
    <w:rsid w:val="004B23AE"/>
    <w:rsid w:val="004B2F64"/>
    <w:rsid w:val="004B315A"/>
    <w:rsid w:val="004B3EA5"/>
    <w:rsid w:val="004B5BC1"/>
    <w:rsid w:val="004B6857"/>
    <w:rsid w:val="004B6EEB"/>
    <w:rsid w:val="004C14F2"/>
    <w:rsid w:val="004C1C11"/>
    <w:rsid w:val="004C205B"/>
    <w:rsid w:val="004C25C4"/>
    <w:rsid w:val="004C6762"/>
    <w:rsid w:val="004D082C"/>
    <w:rsid w:val="004D186F"/>
    <w:rsid w:val="004D260A"/>
    <w:rsid w:val="004D2CC9"/>
    <w:rsid w:val="004D4589"/>
    <w:rsid w:val="004D4883"/>
    <w:rsid w:val="004D4966"/>
    <w:rsid w:val="004E139C"/>
    <w:rsid w:val="004F1CC4"/>
    <w:rsid w:val="004F1CF1"/>
    <w:rsid w:val="004F3496"/>
    <w:rsid w:val="004F4493"/>
    <w:rsid w:val="004F585A"/>
    <w:rsid w:val="004F660E"/>
    <w:rsid w:val="00501072"/>
    <w:rsid w:val="005023C4"/>
    <w:rsid w:val="00503635"/>
    <w:rsid w:val="00504048"/>
    <w:rsid w:val="00507E2F"/>
    <w:rsid w:val="00513ACB"/>
    <w:rsid w:val="00517D0C"/>
    <w:rsid w:val="00521847"/>
    <w:rsid w:val="0052232F"/>
    <w:rsid w:val="0052742C"/>
    <w:rsid w:val="00537552"/>
    <w:rsid w:val="00541E7C"/>
    <w:rsid w:val="00543196"/>
    <w:rsid w:val="005456BD"/>
    <w:rsid w:val="005464BE"/>
    <w:rsid w:val="00560814"/>
    <w:rsid w:val="005631D3"/>
    <w:rsid w:val="00563CC7"/>
    <w:rsid w:val="00564320"/>
    <w:rsid w:val="005648C6"/>
    <w:rsid w:val="00567EC0"/>
    <w:rsid w:val="00571C31"/>
    <w:rsid w:val="0057321F"/>
    <w:rsid w:val="0057354F"/>
    <w:rsid w:val="00573E6A"/>
    <w:rsid w:val="005756C0"/>
    <w:rsid w:val="00577D80"/>
    <w:rsid w:val="005804A8"/>
    <w:rsid w:val="00581F83"/>
    <w:rsid w:val="00584AF0"/>
    <w:rsid w:val="00591008"/>
    <w:rsid w:val="00593676"/>
    <w:rsid w:val="005B1380"/>
    <w:rsid w:val="005B15D8"/>
    <w:rsid w:val="005B64A6"/>
    <w:rsid w:val="005C13AD"/>
    <w:rsid w:val="005C7DE6"/>
    <w:rsid w:val="005D0FD7"/>
    <w:rsid w:val="005D3295"/>
    <w:rsid w:val="005D626D"/>
    <w:rsid w:val="005E3253"/>
    <w:rsid w:val="005E32F4"/>
    <w:rsid w:val="005E4AFF"/>
    <w:rsid w:val="005F0833"/>
    <w:rsid w:val="005F7374"/>
    <w:rsid w:val="006014E7"/>
    <w:rsid w:val="006020C0"/>
    <w:rsid w:val="006069EC"/>
    <w:rsid w:val="00616CF6"/>
    <w:rsid w:val="00632639"/>
    <w:rsid w:val="00635AA3"/>
    <w:rsid w:val="00635EBC"/>
    <w:rsid w:val="00637829"/>
    <w:rsid w:val="0064311A"/>
    <w:rsid w:val="00645B69"/>
    <w:rsid w:val="00653CEB"/>
    <w:rsid w:val="00654C13"/>
    <w:rsid w:val="00654C50"/>
    <w:rsid w:val="00656F99"/>
    <w:rsid w:val="006615A6"/>
    <w:rsid w:val="006632D6"/>
    <w:rsid w:val="00663905"/>
    <w:rsid w:val="0066505A"/>
    <w:rsid w:val="00672BDC"/>
    <w:rsid w:val="00675BC7"/>
    <w:rsid w:val="00681F39"/>
    <w:rsid w:val="00682BF2"/>
    <w:rsid w:val="006860C6"/>
    <w:rsid w:val="00687156"/>
    <w:rsid w:val="0069518F"/>
    <w:rsid w:val="006A0C01"/>
    <w:rsid w:val="006A296E"/>
    <w:rsid w:val="006A53FB"/>
    <w:rsid w:val="006A5D44"/>
    <w:rsid w:val="006B0FDC"/>
    <w:rsid w:val="006B2ABE"/>
    <w:rsid w:val="006B2EBC"/>
    <w:rsid w:val="006B5269"/>
    <w:rsid w:val="006B72F7"/>
    <w:rsid w:val="006C0BA9"/>
    <w:rsid w:val="006D38E1"/>
    <w:rsid w:val="006E160F"/>
    <w:rsid w:val="006E2341"/>
    <w:rsid w:val="006E363C"/>
    <w:rsid w:val="006F10B2"/>
    <w:rsid w:val="006F1AE1"/>
    <w:rsid w:val="006F7ABC"/>
    <w:rsid w:val="00704842"/>
    <w:rsid w:val="00711466"/>
    <w:rsid w:val="0071363D"/>
    <w:rsid w:val="0071407A"/>
    <w:rsid w:val="00717E28"/>
    <w:rsid w:val="00721C24"/>
    <w:rsid w:val="007227C6"/>
    <w:rsid w:val="007259F7"/>
    <w:rsid w:val="007330A2"/>
    <w:rsid w:val="00734720"/>
    <w:rsid w:val="00740432"/>
    <w:rsid w:val="00752C6E"/>
    <w:rsid w:val="007573C9"/>
    <w:rsid w:val="00761198"/>
    <w:rsid w:val="007626E8"/>
    <w:rsid w:val="007662C4"/>
    <w:rsid w:val="00767EFF"/>
    <w:rsid w:val="007748AE"/>
    <w:rsid w:val="00780F3D"/>
    <w:rsid w:val="007814B6"/>
    <w:rsid w:val="007820A0"/>
    <w:rsid w:val="007914E8"/>
    <w:rsid w:val="00794B05"/>
    <w:rsid w:val="007B5F22"/>
    <w:rsid w:val="007C0308"/>
    <w:rsid w:val="007C0349"/>
    <w:rsid w:val="007C0D87"/>
    <w:rsid w:val="007C1101"/>
    <w:rsid w:val="007C3EDC"/>
    <w:rsid w:val="007C4B09"/>
    <w:rsid w:val="007D0028"/>
    <w:rsid w:val="007D4961"/>
    <w:rsid w:val="007D53D3"/>
    <w:rsid w:val="007D57C5"/>
    <w:rsid w:val="007D6111"/>
    <w:rsid w:val="007D728E"/>
    <w:rsid w:val="007D7745"/>
    <w:rsid w:val="007E46BF"/>
    <w:rsid w:val="007F0CA8"/>
    <w:rsid w:val="007F39E8"/>
    <w:rsid w:val="007F3F38"/>
    <w:rsid w:val="007F782A"/>
    <w:rsid w:val="00803755"/>
    <w:rsid w:val="00804750"/>
    <w:rsid w:val="0080579C"/>
    <w:rsid w:val="00807A8B"/>
    <w:rsid w:val="008113F7"/>
    <w:rsid w:val="0081240A"/>
    <w:rsid w:val="0081486C"/>
    <w:rsid w:val="008150E7"/>
    <w:rsid w:val="00816CA7"/>
    <w:rsid w:val="008200BC"/>
    <w:rsid w:val="00822203"/>
    <w:rsid w:val="008248E7"/>
    <w:rsid w:val="00824B26"/>
    <w:rsid w:val="00825356"/>
    <w:rsid w:val="0083471C"/>
    <w:rsid w:val="0083688B"/>
    <w:rsid w:val="00842C56"/>
    <w:rsid w:val="00842CBE"/>
    <w:rsid w:val="0084698E"/>
    <w:rsid w:val="00846AAB"/>
    <w:rsid w:val="00855E40"/>
    <w:rsid w:val="00856C36"/>
    <w:rsid w:val="00861329"/>
    <w:rsid w:val="008654AC"/>
    <w:rsid w:val="008666B2"/>
    <w:rsid w:val="00874E26"/>
    <w:rsid w:val="0087566B"/>
    <w:rsid w:val="00882E49"/>
    <w:rsid w:val="0088488A"/>
    <w:rsid w:val="00884D9E"/>
    <w:rsid w:val="00885324"/>
    <w:rsid w:val="008879AF"/>
    <w:rsid w:val="00895C0B"/>
    <w:rsid w:val="008A0C63"/>
    <w:rsid w:val="008A1F62"/>
    <w:rsid w:val="008A2D5E"/>
    <w:rsid w:val="008A506F"/>
    <w:rsid w:val="008B20B0"/>
    <w:rsid w:val="008B2B5D"/>
    <w:rsid w:val="008B3100"/>
    <w:rsid w:val="008B6FB8"/>
    <w:rsid w:val="008C0234"/>
    <w:rsid w:val="008C2603"/>
    <w:rsid w:val="008D19C3"/>
    <w:rsid w:val="008D36ED"/>
    <w:rsid w:val="008D7B1D"/>
    <w:rsid w:val="008E022C"/>
    <w:rsid w:val="008E0A90"/>
    <w:rsid w:val="008E38CB"/>
    <w:rsid w:val="008E45F0"/>
    <w:rsid w:val="008E6612"/>
    <w:rsid w:val="008E7721"/>
    <w:rsid w:val="008F0954"/>
    <w:rsid w:val="008F0FF5"/>
    <w:rsid w:val="008F2A7E"/>
    <w:rsid w:val="008F79F9"/>
    <w:rsid w:val="009017EC"/>
    <w:rsid w:val="009024D8"/>
    <w:rsid w:val="00921603"/>
    <w:rsid w:val="00922CB7"/>
    <w:rsid w:val="00927FDD"/>
    <w:rsid w:val="00933771"/>
    <w:rsid w:val="00934EC2"/>
    <w:rsid w:val="009364CA"/>
    <w:rsid w:val="00936669"/>
    <w:rsid w:val="009367FB"/>
    <w:rsid w:val="00941A18"/>
    <w:rsid w:val="00942ACA"/>
    <w:rsid w:val="009439AE"/>
    <w:rsid w:val="00943F1A"/>
    <w:rsid w:val="009548A1"/>
    <w:rsid w:val="009613E6"/>
    <w:rsid w:val="00962308"/>
    <w:rsid w:val="009641D6"/>
    <w:rsid w:val="00964456"/>
    <w:rsid w:val="00965E96"/>
    <w:rsid w:val="00967629"/>
    <w:rsid w:val="00967DA4"/>
    <w:rsid w:val="00971ABB"/>
    <w:rsid w:val="00973F0A"/>
    <w:rsid w:val="00975C7C"/>
    <w:rsid w:val="00976B66"/>
    <w:rsid w:val="00977AE6"/>
    <w:rsid w:val="00977CDC"/>
    <w:rsid w:val="009826A9"/>
    <w:rsid w:val="009903E7"/>
    <w:rsid w:val="00993943"/>
    <w:rsid w:val="00993FE2"/>
    <w:rsid w:val="00995E30"/>
    <w:rsid w:val="009A2E50"/>
    <w:rsid w:val="009A4964"/>
    <w:rsid w:val="009A5746"/>
    <w:rsid w:val="009B0A5B"/>
    <w:rsid w:val="009B0A76"/>
    <w:rsid w:val="009B260E"/>
    <w:rsid w:val="009B531F"/>
    <w:rsid w:val="009C3FD1"/>
    <w:rsid w:val="009C428C"/>
    <w:rsid w:val="009C7E99"/>
    <w:rsid w:val="009D0CBE"/>
    <w:rsid w:val="009D2DDA"/>
    <w:rsid w:val="009D391F"/>
    <w:rsid w:val="009D4B1D"/>
    <w:rsid w:val="009D60D1"/>
    <w:rsid w:val="009E0667"/>
    <w:rsid w:val="009E2F1D"/>
    <w:rsid w:val="009F32AD"/>
    <w:rsid w:val="009F4203"/>
    <w:rsid w:val="009F4E55"/>
    <w:rsid w:val="009F6F7B"/>
    <w:rsid w:val="009F726D"/>
    <w:rsid w:val="00A02E11"/>
    <w:rsid w:val="00A0369B"/>
    <w:rsid w:val="00A051D4"/>
    <w:rsid w:val="00A16DC3"/>
    <w:rsid w:val="00A23AC9"/>
    <w:rsid w:val="00A2438B"/>
    <w:rsid w:val="00A2684C"/>
    <w:rsid w:val="00A37789"/>
    <w:rsid w:val="00A378C6"/>
    <w:rsid w:val="00A37B4F"/>
    <w:rsid w:val="00A42FC0"/>
    <w:rsid w:val="00A43230"/>
    <w:rsid w:val="00A60576"/>
    <w:rsid w:val="00A60670"/>
    <w:rsid w:val="00A63262"/>
    <w:rsid w:val="00A6535E"/>
    <w:rsid w:val="00A66082"/>
    <w:rsid w:val="00A76370"/>
    <w:rsid w:val="00A860E0"/>
    <w:rsid w:val="00A864C2"/>
    <w:rsid w:val="00A92597"/>
    <w:rsid w:val="00A953DA"/>
    <w:rsid w:val="00AA119E"/>
    <w:rsid w:val="00AA3FA6"/>
    <w:rsid w:val="00AA7B37"/>
    <w:rsid w:val="00AA7EEB"/>
    <w:rsid w:val="00AB1441"/>
    <w:rsid w:val="00AB36F7"/>
    <w:rsid w:val="00AB6D79"/>
    <w:rsid w:val="00AC046B"/>
    <w:rsid w:val="00AC6EA1"/>
    <w:rsid w:val="00AD0209"/>
    <w:rsid w:val="00AD1358"/>
    <w:rsid w:val="00AE3B52"/>
    <w:rsid w:val="00AE6E21"/>
    <w:rsid w:val="00AE752C"/>
    <w:rsid w:val="00AF5105"/>
    <w:rsid w:val="00AF610D"/>
    <w:rsid w:val="00B01336"/>
    <w:rsid w:val="00B0487F"/>
    <w:rsid w:val="00B048CB"/>
    <w:rsid w:val="00B04B3B"/>
    <w:rsid w:val="00B100A9"/>
    <w:rsid w:val="00B105C1"/>
    <w:rsid w:val="00B10D7E"/>
    <w:rsid w:val="00B11670"/>
    <w:rsid w:val="00B13004"/>
    <w:rsid w:val="00B13D4A"/>
    <w:rsid w:val="00B15B4C"/>
    <w:rsid w:val="00B17491"/>
    <w:rsid w:val="00B20114"/>
    <w:rsid w:val="00B2266C"/>
    <w:rsid w:val="00B25955"/>
    <w:rsid w:val="00B26863"/>
    <w:rsid w:val="00B339FE"/>
    <w:rsid w:val="00B34F47"/>
    <w:rsid w:val="00B43D25"/>
    <w:rsid w:val="00B4542B"/>
    <w:rsid w:val="00B4579C"/>
    <w:rsid w:val="00B46CC7"/>
    <w:rsid w:val="00B505DC"/>
    <w:rsid w:val="00B516D5"/>
    <w:rsid w:val="00B51878"/>
    <w:rsid w:val="00B5336F"/>
    <w:rsid w:val="00B53934"/>
    <w:rsid w:val="00B560DC"/>
    <w:rsid w:val="00B618F7"/>
    <w:rsid w:val="00B66338"/>
    <w:rsid w:val="00B7670A"/>
    <w:rsid w:val="00B77A65"/>
    <w:rsid w:val="00B87165"/>
    <w:rsid w:val="00B93771"/>
    <w:rsid w:val="00B95E97"/>
    <w:rsid w:val="00B979D8"/>
    <w:rsid w:val="00BA10CC"/>
    <w:rsid w:val="00BA66FD"/>
    <w:rsid w:val="00BB0278"/>
    <w:rsid w:val="00BB3ECF"/>
    <w:rsid w:val="00BB5973"/>
    <w:rsid w:val="00BB6979"/>
    <w:rsid w:val="00BC36AC"/>
    <w:rsid w:val="00BD00FB"/>
    <w:rsid w:val="00BD4519"/>
    <w:rsid w:val="00BD6904"/>
    <w:rsid w:val="00BE2C9F"/>
    <w:rsid w:val="00BE3AF4"/>
    <w:rsid w:val="00BE64EE"/>
    <w:rsid w:val="00BF2ECF"/>
    <w:rsid w:val="00BF33EE"/>
    <w:rsid w:val="00BF4AE3"/>
    <w:rsid w:val="00BF6435"/>
    <w:rsid w:val="00C118D1"/>
    <w:rsid w:val="00C12834"/>
    <w:rsid w:val="00C166CF"/>
    <w:rsid w:val="00C2297E"/>
    <w:rsid w:val="00C23EA0"/>
    <w:rsid w:val="00C24007"/>
    <w:rsid w:val="00C2429F"/>
    <w:rsid w:val="00C26797"/>
    <w:rsid w:val="00C33C17"/>
    <w:rsid w:val="00C36E8A"/>
    <w:rsid w:val="00C37417"/>
    <w:rsid w:val="00C42400"/>
    <w:rsid w:val="00C45009"/>
    <w:rsid w:val="00C45D71"/>
    <w:rsid w:val="00C52FD4"/>
    <w:rsid w:val="00C601AB"/>
    <w:rsid w:val="00C6503B"/>
    <w:rsid w:val="00C7069D"/>
    <w:rsid w:val="00C71A1C"/>
    <w:rsid w:val="00C7236B"/>
    <w:rsid w:val="00C7335B"/>
    <w:rsid w:val="00C8454D"/>
    <w:rsid w:val="00C96529"/>
    <w:rsid w:val="00C9663C"/>
    <w:rsid w:val="00CA2079"/>
    <w:rsid w:val="00CA7C11"/>
    <w:rsid w:val="00CB0457"/>
    <w:rsid w:val="00CC071D"/>
    <w:rsid w:val="00CC5912"/>
    <w:rsid w:val="00CC5B29"/>
    <w:rsid w:val="00CC6ECB"/>
    <w:rsid w:val="00CD335B"/>
    <w:rsid w:val="00CD6BB6"/>
    <w:rsid w:val="00CE015A"/>
    <w:rsid w:val="00CE067D"/>
    <w:rsid w:val="00CE2A8C"/>
    <w:rsid w:val="00CE2FB7"/>
    <w:rsid w:val="00CF0D3C"/>
    <w:rsid w:val="00CF0D74"/>
    <w:rsid w:val="00D0078B"/>
    <w:rsid w:val="00D079AA"/>
    <w:rsid w:val="00D1581E"/>
    <w:rsid w:val="00D22CE2"/>
    <w:rsid w:val="00D23A0C"/>
    <w:rsid w:val="00D23FE6"/>
    <w:rsid w:val="00D25EB2"/>
    <w:rsid w:val="00D2631E"/>
    <w:rsid w:val="00D276D9"/>
    <w:rsid w:val="00D34DC7"/>
    <w:rsid w:val="00D35401"/>
    <w:rsid w:val="00D44D48"/>
    <w:rsid w:val="00D46326"/>
    <w:rsid w:val="00D468B6"/>
    <w:rsid w:val="00D50396"/>
    <w:rsid w:val="00D53984"/>
    <w:rsid w:val="00D54637"/>
    <w:rsid w:val="00D57B6C"/>
    <w:rsid w:val="00D72323"/>
    <w:rsid w:val="00D83AB4"/>
    <w:rsid w:val="00D94627"/>
    <w:rsid w:val="00D947A7"/>
    <w:rsid w:val="00D96584"/>
    <w:rsid w:val="00D96B4C"/>
    <w:rsid w:val="00D97128"/>
    <w:rsid w:val="00D97CDC"/>
    <w:rsid w:val="00DA077F"/>
    <w:rsid w:val="00DA7E61"/>
    <w:rsid w:val="00DC2194"/>
    <w:rsid w:val="00DC55C5"/>
    <w:rsid w:val="00DC78FF"/>
    <w:rsid w:val="00DD020B"/>
    <w:rsid w:val="00DD5E26"/>
    <w:rsid w:val="00DD6AF4"/>
    <w:rsid w:val="00DD6B5F"/>
    <w:rsid w:val="00DE15AF"/>
    <w:rsid w:val="00DE40D0"/>
    <w:rsid w:val="00DE4335"/>
    <w:rsid w:val="00DE55B4"/>
    <w:rsid w:val="00DE7ABC"/>
    <w:rsid w:val="00DF0C63"/>
    <w:rsid w:val="00DF146A"/>
    <w:rsid w:val="00DF24BC"/>
    <w:rsid w:val="00DF5064"/>
    <w:rsid w:val="00DF72BE"/>
    <w:rsid w:val="00DF7A45"/>
    <w:rsid w:val="00E0459C"/>
    <w:rsid w:val="00E11145"/>
    <w:rsid w:val="00E134AF"/>
    <w:rsid w:val="00E201E6"/>
    <w:rsid w:val="00E20912"/>
    <w:rsid w:val="00E22788"/>
    <w:rsid w:val="00E243EA"/>
    <w:rsid w:val="00E26B39"/>
    <w:rsid w:val="00E2701F"/>
    <w:rsid w:val="00E33DBD"/>
    <w:rsid w:val="00E41440"/>
    <w:rsid w:val="00E440E5"/>
    <w:rsid w:val="00E45A6C"/>
    <w:rsid w:val="00E46D45"/>
    <w:rsid w:val="00E525CB"/>
    <w:rsid w:val="00E53C9F"/>
    <w:rsid w:val="00E5556F"/>
    <w:rsid w:val="00E6026D"/>
    <w:rsid w:val="00E62134"/>
    <w:rsid w:val="00E66B05"/>
    <w:rsid w:val="00E67A74"/>
    <w:rsid w:val="00E70905"/>
    <w:rsid w:val="00E74A22"/>
    <w:rsid w:val="00E83FD6"/>
    <w:rsid w:val="00E858AF"/>
    <w:rsid w:val="00E90DF8"/>
    <w:rsid w:val="00E9782B"/>
    <w:rsid w:val="00EA0011"/>
    <w:rsid w:val="00EA3041"/>
    <w:rsid w:val="00EA32DD"/>
    <w:rsid w:val="00EA53ED"/>
    <w:rsid w:val="00EB2F30"/>
    <w:rsid w:val="00EB42D4"/>
    <w:rsid w:val="00EB4AE1"/>
    <w:rsid w:val="00EC1495"/>
    <w:rsid w:val="00EC40D7"/>
    <w:rsid w:val="00EC579A"/>
    <w:rsid w:val="00EC5A99"/>
    <w:rsid w:val="00EC7E31"/>
    <w:rsid w:val="00ED519B"/>
    <w:rsid w:val="00ED5329"/>
    <w:rsid w:val="00ED72F2"/>
    <w:rsid w:val="00EE1BE7"/>
    <w:rsid w:val="00EE4E27"/>
    <w:rsid w:val="00EE5178"/>
    <w:rsid w:val="00EF2EBF"/>
    <w:rsid w:val="00EF7457"/>
    <w:rsid w:val="00F01D84"/>
    <w:rsid w:val="00F06409"/>
    <w:rsid w:val="00F13927"/>
    <w:rsid w:val="00F1518D"/>
    <w:rsid w:val="00F16E53"/>
    <w:rsid w:val="00F173D7"/>
    <w:rsid w:val="00F176F5"/>
    <w:rsid w:val="00F22038"/>
    <w:rsid w:val="00F330FC"/>
    <w:rsid w:val="00F34327"/>
    <w:rsid w:val="00F4022D"/>
    <w:rsid w:val="00F41BFC"/>
    <w:rsid w:val="00F4492E"/>
    <w:rsid w:val="00F5059B"/>
    <w:rsid w:val="00F50D8B"/>
    <w:rsid w:val="00F55C33"/>
    <w:rsid w:val="00F71722"/>
    <w:rsid w:val="00F743B2"/>
    <w:rsid w:val="00F75A9B"/>
    <w:rsid w:val="00F829BC"/>
    <w:rsid w:val="00F842E2"/>
    <w:rsid w:val="00F84897"/>
    <w:rsid w:val="00F876D3"/>
    <w:rsid w:val="00F95DD0"/>
    <w:rsid w:val="00FA3DDB"/>
    <w:rsid w:val="00FA3F30"/>
    <w:rsid w:val="00FA5692"/>
    <w:rsid w:val="00FA5BD8"/>
    <w:rsid w:val="00FA6068"/>
    <w:rsid w:val="00FB08B6"/>
    <w:rsid w:val="00FC61B2"/>
    <w:rsid w:val="00FD6BC7"/>
    <w:rsid w:val="00FD6F2D"/>
    <w:rsid w:val="00FE26A3"/>
    <w:rsid w:val="00FE4A31"/>
    <w:rsid w:val="00FF08A5"/>
    <w:rsid w:val="00FF1F16"/>
    <w:rsid w:val="0EF89033"/>
    <w:rsid w:val="2460EF95"/>
    <w:rsid w:val="25B5E004"/>
    <w:rsid w:val="30980B5C"/>
    <w:rsid w:val="36E2DF48"/>
    <w:rsid w:val="3CC459AC"/>
    <w:rsid w:val="40C934AA"/>
    <w:rsid w:val="4669D173"/>
    <w:rsid w:val="6DB34DF2"/>
    <w:rsid w:val="759B2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AC3754"/>
  <w15:chartTrackingRefBased/>
  <w15:docId w15:val="{487031C2-8BC8-4A75-8F8C-D5F73E7AE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505A"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263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DE7ABC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ynopsisHeadingChar">
    <w:name w:val="SynopsisHeading Char"/>
    <w:basedOn w:val="DefaultParagraphFont"/>
    <w:link w:val="SynopsisHeading"/>
    <w:uiPriority w:val="3"/>
    <w:locked/>
    <w:rsid w:val="008F79F9"/>
    <w:rPr>
      <w:b/>
      <w:szCs w:val="24"/>
    </w:rPr>
  </w:style>
  <w:style w:type="paragraph" w:customStyle="1" w:styleId="SynopsisHeading">
    <w:name w:val="SynopsisHeading"/>
    <w:basedOn w:val="Normal"/>
    <w:link w:val="SynopsisHeadingChar"/>
    <w:uiPriority w:val="3"/>
    <w:qFormat/>
    <w:rsid w:val="008F79F9"/>
    <w:pPr>
      <w:spacing w:before="60" w:after="60" w:line="240" w:lineRule="auto"/>
    </w:pPr>
    <w:rPr>
      <w:b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E7ABC"/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character" w:styleId="Emphasis">
    <w:name w:val="Emphasis"/>
    <w:basedOn w:val="DefaultParagraphFont"/>
    <w:uiPriority w:val="20"/>
    <w:qFormat/>
    <w:rsid w:val="00DE7ABC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DE7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F42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42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42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42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4203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1C4049"/>
    <w:pPr>
      <w:spacing w:after="0" w:line="240" w:lineRule="auto"/>
    </w:pPr>
    <w:rPr>
      <w:kern w:val="0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D6904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8756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566B"/>
  </w:style>
  <w:style w:type="paragraph" w:styleId="Footer">
    <w:name w:val="footer"/>
    <w:basedOn w:val="Normal"/>
    <w:link w:val="FooterChar"/>
    <w:uiPriority w:val="99"/>
    <w:unhideWhenUsed/>
    <w:rsid w:val="008756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566B"/>
  </w:style>
  <w:style w:type="character" w:customStyle="1" w:styleId="docsum-authors">
    <w:name w:val="docsum-authors"/>
    <w:basedOn w:val="DefaultParagraphFont"/>
    <w:rsid w:val="00EC1495"/>
  </w:style>
  <w:style w:type="character" w:customStyle="1" w:styleId="docsum-journal-citation">
    <w:name w:val="docsum-journal-citation"/>
    <w:basedOn w:val="DefaultParagraphFont"/>
    <w:rsid w:val="00EC1495"/>
  </w:style>
  <w:style w:type="paragraph" w:customStyle="1" w:styleId="pf0">
    <w:name w:val="pf0"/>
    <w:basedOn w:val="Normal"/>
    <w:rsid w:val="00EC14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cf01">
    <w:name w:val="cf01"/>
    <w:basedOn w:val="DefaultParagraphFont"/>
    <w:rsid w:val="00EC1495"/>
    <w:rPr>
      <w:rFonts w:ascii="Segoe UI" w:hAnsi="Segoe UI" w:cs="Segoe UI" w:hint="default"/>
      <w:sz w:val="18"/>
      <w:szCs w:val="18"/>
    </w:rPr>
  </w:style>
  <w:style w:type="paragraph" w:customStyle="1" w:styleId="Default">
    <w:name w:val="Default"/>
    <w:rsid w:val="00A0369B"/>
    <w:pPr>
      <w:autoSpaceDE w:val="0"/>
      <w:autoSpaceDN w:val="0"/>
      <w:adjustRightInd w:val="0"/>
      <w:spacing w:after="0" w:line="240" w:lineRule="auto"/>
    </w:pPr>
    <w:rPr>
      <w:rFonts w:ascii="Myriad Pro" w:hAnsi="Myriad Pro" w:cs="Myriad Pro"/>
      <w:color w:val="000000"/>
      <w:kern w:val="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263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Mention">
    <w:name w:val="Mention"/>
    <w:basedOn w:val="DefaultParagraphFont"/>
    <w:uiPriority w:val="99"/>
    <w:unhideWhenUsed/>
    <w:rsid w:val="00A2684C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B53934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39"/>
    <w:rsid w:val="009216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16CA7"/>
    <w:pPr>
      <w:spacing w:after="200" w:line="360" w:lineRule="auto"/>
      <w:ind w:left="720"/>
      <w:contextualSpacing/>
    </w:pPr>
    <w:rPr>
      <w:rFonts w:ascii="Times New Roman" w:hAnsi="Times New Roman" w:cs="Times New Roman"/>
      <w:kern w:val="0"/>
      <w:sz w:val="24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616CF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17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2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6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0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9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9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9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2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2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9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6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6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9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8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6977A3D66456A428437A2D1B31D69DD" ma:contentTypeVersion="28" ma:contentTypeDescription="Skapa ett nytt dokument." ma:contentTypeScope="" ma:versionID="61ac3bc945b172ed29c3aa6d30443cea">
  <xsd:schema xmlns:xsd="http://www.w3.org/2001/XMLSchema" xmlns:xs="http://www.w3.org/2001/XMLSchema" xmlns:p="http://schemas.microsoft.com/office/2006/metadata/properties" xmlns:ns2="7609e3da-4f3f-444c-b740-03b9b9e083f8" xmlns:ns3="205f6aa7-cde3-458d-b034-7489e4b8993c" xmlns:ns4="7e8c5d45-c8c4-4b17-977f-0b4e05cea4c0" targetNamespace="http://schemas.microsoft.com/office/2006/metadata/properties" ma:root="true" ma:fieldsID="c4bb72a44d543cc5b790c0725ab50ae4" ns2:_="" ns3:_="" ns4:_="">
    <xsd:import namespace="7609e3da-4f3f-444c-b740-03b9b9e083f8"/>
    <xsd:import namespace="205f6aa7-cde3-458d-b034-7489e4b8993c"/>
    <xsd:import namespace="7e8c5d45-c8c4-4b17-977f-0b4e05cea4c0"/>
    <xsd:element name="properties">
      <xsd:complexType>
        <xsd:sequence>
          <xsd:element name="documentManagement">
            <xsd:complexType>
              <xsd:all>
                <xsd:element ref="ns2:Document_status" minOccurs="0"/>
                <xsd:element ref="ns2:k2be317adb184d639a09731d1ab5b39f" minOccurs="0"/>
                <xsd:element ref="ns2:TaxCatchAll" minOccurs="0"/>
                <xsd:element ref="ns2:lba2f5874417406db0baaa2fde42b601" minOccurs="0"/>
                <xsd:element ref="ns2:ndc06a542c3d4469a8ebdd594b83379d" minOccurs="0"/>
                <xsd:element ref="ns2:n11f973a4a074fe1a16e55e2acb2d2f2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lcf76f155ced4ddcb4097134ff3c332f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09e3da-4f3f-444c-b740-03b9b9e083f8" elementFormDefault="qualified">
    <xsd:import namespace="http://schemas.microsoft.com/office/2006/documentManagement/types"/>
    <xsd:import namespace="http://schemas.microsoft.com/office/infopath/2007/PartnerControls"/>
    <xsd:element name="Document_status" ma:index="4" nillable="true" ma:displayName="Document_status" ma:format="Dropdown" ma:internalName="Document_status">
      <xsd:simpleType>
        <xsd:restriction base="dms:Choice">
          <xsd:enumeration value="Final"/>
          <xsd:enumeration value="Draft"/>
          <xsd:enumeration value="Valid"/>
          <xsd:enumeration value="Obsolete"/>
        </xsd:restriction>
      </xsd:simpleType>
    </xsd:element>
    <xsd:element name="k2be317adb184d639a09731d1ab5b39f" ma:index="10" nillable="true" ma:taxonomy="true" ma:internalName="k2be317adb184d639a09731d1ab5b39f" ma:taxonomyFieldName="Function" ma:displayName="Function" ma:default="" ma:fieldId="{42be317a-db18-4d63-9a09-731d1ab5b39f}" ma:sspId="1dcdef30-de6d-44f8-a5aa-5bf765f395d0" ma:termSetId="44517d8d-7b0d-4c81-b316-816eaa49bc61" ma:anchorId="fbe42e39-90ea-44ab-a42c-14501f3ec075" ma:open="false" ma:isKeyword="false">
      <xsd:complexType>
        <xsd:sequence>
          <xsd:element ref="pc:Terms" minOccurs="0" maxOccurs="1"/>
        </xsd:sequence>
      </xsd:complexType>
    </xsd:element>
    <xsd:element name="TaxCatchAll" ma:index="11" nillable="true" ma:displayName="Taxonomy Catch All Column" ma:hidden="true" ma:list="{bebfa063-9889-4c32-b4f9-c00af8425900}" ma:internalName="TaxCatchAll" ma:showField="CatchAllData" ma:web="7e8c5d45-c8c4-4b17-977f-0b4e05cea4c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ba2f5874417406db0baaa2fde42b601" ma:index="12" nillable="true" ma:taxonomy="true" ma:internalName="lba2f5874417406db0baaa2fde42b601" ma:taxonomyFieldName="Common_x0020_document_x0020_type" ma:displayName="Common document type" ma:indexed="true" ma:default="" ma:fieldId="{5ba2f587-4417-406d-b0ba-aa2fde42b601}" ma:sspId="1dcdef30-de6d-44f8-a5aa-5bf765f395d0" ma:termSetId="44517d8d-7b0d-4c81-b316-816eaa49bc61" ma:anchorId="d85226ff-9071-4bbc-9514-b630d2f8bda6" ma:open="false" ma:isKeyword="false">
      <xsd:complexType>
        <xsd:sequence>
          <xsd:element ref="pc:Terms" minOccurs="0" maxOccurs="1"/>
        </xsd:sequence>
      </xsd:complexType>
    </xsd:element>
    <xsd:element name="ndc06a542c3d4469a8ebdd594b83379d" ma:index="13" nillable="true" ma:taxonomy="true" ma:internalName="ndc06a542c3d4469a8ebdd594b83379d" ma:taxonomyFieldName="Project_x0020_No" ma:displayName="Project No" ma:readOnly="false" ma:default="" ma:fieldId="{7dc06a54-2c3d-4469-a8eb-dd594b83379d}" ma:taxonomyMulti="true" ma:sspId="1dcdef30-de6d-44f8-a5aa-5bf765f395d0" ma:termSetId="44517d8d-7b0d-4c81-b316-816eaa49bc61" ma:anchorId="99b7fc6a-d7e9-4357-b6af-834419a967ec" ma:open="false" ma:isKeyword="false">
      <xsd:complexType>
        <xsd:sequence>
          <xsd:element ref="pc:Terms" minOccurs="0" maxOccurs="1"/>
        </xsd:sequence>
      </xsd:complexType>
    </xsd:element>
    <xsd:element name="n11f973a4a074fe1a16e55e2acb2d2f2" ma:index="14" nillable="true" ma:taxonomy="true" ma:internalName="n11f973a4a074fe1a16e55e2acb2d2f2" ma:taxonomyFieldName="Study_x0020_No" ma:displayName="Study No" ma:default="" ma:fieldId="{711f973a-4a07-4fe1-a16e-55e2acb2d2f2}" ma:sspId="1dcdef30-de6d-44f8-a5aa-5bf765f395d0" ma:termSetId="44517d8d-7b0d-4c81-b316-816eaa49bc61" ma:anchorId="ad2950d7-6215-4994-8e69-43421261ac68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5f6aa7-cde3-458d-b034-7489e4b8993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5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6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7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Bildmarkeringar" ma:readOnly="false" ma:fieldId="{5cf76f15-5ced-4ddc-b409-7134ff3c332f}" ma:taxonomyMulti="true" ma:sspId="1dcdef30-de6d-44f8-a5aa-5bf765f395d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9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3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8c5d45-c8c4-4b17-977f-0b4e05cea4c0" elementFormDefault="qualified">
    <xsd:import namespace="http://schemas.microsoft.com/office/2006/documentManagement/types"/>
    <xsd:import namespace="http://schemas.microsoft.com/office/infopath/2007/PartnerControls"/>
    <xsd:element name="SharedWithUsers" ma:index="21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31" ma:displayName="Innehållstyp"/>
        <xsd:element ref="dc:title" minOccurs="0" maxOccurs="1" ma:index="1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ba2f5874417406db0baaa2fde42b601 xmlns="7609e3da-4f3f-444c-b740-03b9b9e083f8">
      <Terms xmlns="http://schemas.microsoft.com/office/infopath/2007/PartnerControls"/>
    </lba2f5874417406db0baaa2fde42b601>
    <Document_status xmlns="7609e3da-4f3f-444c-b740-03b9b9e083f8" xsi:nil="true"/>
    <ndc06a542c3d4469a8ebdd594b83379d xmlns="7609e3da-4f3f-444c-b740-03b9b9e083f8">
      <Terms xmlns="http://schemas.microsoft.com/office/infopath/2007/PartnerControls">
        <TermInfo xmlns="http://schemas.microsoft.com/office/infopath/2007/PartnerControls">
          <TermName xmlns="http://schemas.microsoft.com/office/infopath/2007/PartnerControls">2043</TermName>
          <TermId xmlns="http://schemas.microsoft.com/office/infopath/2007/PartnerControls">c5a97e2c-d5c6-4074-a7c1-97adfd06004e</TermId>
        </TermInfo>
      </Terms>
    </ndc06a542c3d4469a8ebdd594b83379d>
    <n11f973a4a074fe1a16e55e2acb2d2f2 xmlns="7609e3da-4f3f-444c-b740-03b9b9e083f8">
      <Terms xmlns="http://schemas.microsoft.com/office/infopath/2007/PartnerControls"/>
    </n11f973a4a074fe1a16e55e2acb2d2f2>
    <k2be317adb184d639a09731d1ab5b39f xmlns="7609e3da-4f3f-444c-b740-03b9b9e083f8">
      <Terms xmlns="http://schemas.microsoft.com/office/infopath/2007/PartnerControls">
        <TermInfo xmlns="http://schemas.microsoft.com/office/infopath/2007/PartnerControls">
          <TermName xmlns="http://schemas.microsoft.com/office/infopath/2007/PartnerControls">Clinical Development</TermName>
          <TermId xmlns="http://schemas.microsoft.com/office/infopath/2007/PartnerControls">79965911-a8c0-4c52-858a-9edfcac4fbd9</TermId>
        </TermInfo>
      </Terms>
    </k2be317adb184d639a09731d1ab5b39f>
    <lcf76f155ced4ddcb4097134ff3c332f xmlns="205f6aa7-cde3-458d-b034-7489e4b8993c">
      <Terms xmlns="http://schemas.microsoft.com/office/infopath/2007/PartnerControls"/>
    </lcf76f155ced4ddcb4097134ff3c332f>
    <TaxCatchAll xmlns="7609e3da-4f3f-444c-b740-03b9b9e083f8">
      <Value>1</Value>
      <Value>3</Value>
    </TaxCatchAll>
    <SharedWithUsers xmlns="7e8c5d45-c8c4-4b17-977f-0b4e05cea4c0">
      <UserInfo>
        <DisplayName>Mattias Furumalm</DisplayName>
        <AccountId>2617</AccountId>
        <AccountType/>
      </UserInfo>
      <UserInfo>
        <DisplayName>Jerry Olsson</DisplayName>
        <AccountId>1305</AccountId>
        <AccountType/>
      </UserInfo>
      <UserInfo>
        <DisplayName>Ulrika Axling</DisplayName>
        <AccountId>2427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4913CCB2-B09D-478D-9403-B7DB6050805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2CC2C0D-E037-462C-A9ED-47B2C248EA0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609e3da-4f3f-444c-b740-03b9b9e083f8"/>
    <ds:schemaRef ds:uri="205f6aa7-cde3-458d-b034-7489e4b8993c"/>
    <ds:schemaRef ds:uri="7e8c5d45-c8c4-4b17-977f-0b4e05cea4c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8DC1631-FC83-4FD7-A1C0-786F1A3465A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8F92C9C-4382-41CE-B1CE-3827DF00531B}">
  <ds:schemaRefs>
    <ds:schemaRef ds:uri="http://schemas.microsoft.com/office/2006/metadata/properties"/>
    <ds:schemaRef ds:uri="http://schemas.microsoft.com/office/infopath/2007/PartnerControls"/>
    <ds:schemaRef ds:uri="7609e3da-4f3f-444c-b740-03b9b9e083f8"/>
    <ds:schemaRef ds:uri="205f6aa7-cde3-458d-b034-7489e4b8993c"/>
    <ds:schemaRef ds:uri="7e8c5d45-c8c4-4b17-977f-0b4e05cea4c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33</Words>
  <Characters>133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e.herrick@manchester.ac.uk</dc:creator>
  <cp:keywords/>
  <dc:description/>
  <cp:lastModifiedBy>Editorial</cp:lastModifiedBy>
  <cp:revision>4</cp:revision>
  <cp:lastPrinted>2024-12-19T20:54:00Z</cp:lastPrinted>
  <dcterms:created xsi:type="dcterms:W3CDTF">2024-12-19T21:12:00Z</dcterms:created>
  <dcterms:modified xsi:type="dcterms:W3CDTF">2025-05-19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977A3D66456A428437A2D1B31D69DD</vt:lpwstr>
  </property>
  <property fmtid="{D5CDD505-2E9C-101B-9397-08002B2CF9AE}" pid="3" name="Study_x0020_No">
    <vt:lpwstr/>
  </property>
  <property fmtid="{D5CDD505-2E9C-101B-9397-08002B2CF9AE}" pid="4" name="MediaServiceImageTags">
    <vt:lpwstr/>
  </property>
  <property fmtid="{D5CDD505-2E9C-101B-9397-08002B2CF9AE}" pid="5" name="Function">
    <vt:lpwstr>1;#Clinical Development|79965911-a8c0-4c52-858a-9edfcac4fbd9</vt:lpwstr>
  </property>
  <property fmtid="{D5CDD505-2E9C-101B-9397-08002B2CF9AE}" pid="6" name="Project No">
    <vt:lpwstr>3;#2043|c5a97e2c-d5c6-4074-a7c1-97adfd06004e</vt:lpwstr>
  </property>
  <property fmtid="{D5CDD505-2E9C-101B-9397-08002B2CF9AE}" pid="7" name="Common_x0020_document_x0020_type">
    <vt:lpwstr/>
  </property>
  <property fmtid="{D5CDD505-2E9C-101B-9397-08002B2CF9AE}" pid="8" name="Study No">
    <vt:lpwstr/>
  </property>
  <property fmtid="{D5CDD505-2E9C-101B-9397-08002B2CF9AE}" pid="9" name="Common document type">
    <vt:lpwstr/>
  </property>
  <property fmtid="{D5CDD505-2E9C-101B-9397-08002B2CF9AE}" pid="10" name="Project_x0020_No">
    <vt:lpwstr>3;#2043|c5a97e2c-d5c6-4074-a7c1-97adfd06004e</vt:lpwstr>
  </property>
</Properties>
</file>